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5BBC5D" w14:textId="280D68A9" w:rsidR="00D26BE2" w:rsidRDefault="00D26BE2" w:rsidP="00D26BE2">
      <w:pPr>
        <w:rPr>
          <w:rFonts w:ascii="Arial" w:eastAsia="Times New Roman" w:hAnsi="Arial" w:cs="Arial"/>
          <w:b/>
          <w:color w:val="000000"/>
          <w:lang w:val="en-GB" w:eastAsia="en-GB"/>
        </w:rPr>
      </w:pPr>
      <w:r w:rsidRPr="007C7791">
        <w:rPr>
          <w:rFonts w:ascii="Arial" w:eastAsia="Times New Roman" w:hAnsi="Arial" w:cs="Arial"/>
          <w:b/>
          <w:color w:val="000000"/>
          <w:lang w:val="en-GB" w:eastAsia="en-GB"/>
        </w:rPr>
        <w:t>S2</w:t>
      </w:r>
      <w:r w:rsidR="00E42BF9">
        <w:rPr>
          <w:rFonts w:ascii="Arial" w:eastAsia="Times New Roman" w:hAnsi="Arial" w:cs="Arial"/>
          <w:b/>
          <w:color w:val="000000"/>
          <w:lang w:val="en-GB" w:eastAsia="en-GB"/>
        </w:rPr>
        <w:t xml:space="preserve"> Table</w:t>
      </w:r>
      <w:r w:rsidRPr="007C7791">
        <w:rPr>
          <w:rFonts w:ascii="Arial" w:eastAsia="Times New Roman" w:hAnsi="Arial" w:cs="Arial"/>
          <w:b/>
          <w:color w:val="000000"/>
          <w:lang w:val="en-GB" w:eastAsia="en-GB"/>
        </w:rPr>
        <w:t xml:space="preserve">. Volume of Outpatient </w:t>
      </w:r>
      <w:r w:rsidR="00EF7A4A">
        <w:rPr>
          <w:rFonts w:ascii="Arial" w:eastAsia="Times New Roman" w:hAnsi="Arial" w:cs="Arial"/>
          <w:b/>
          <w:color w:val="000000"/>
          <w:lang w:val="en-GB" w:eastAsia="en-GB"/>
        </w:rPr>
        <w:t>Benign Hysterect</w:t>
      </w:r>
      <w:r w:rsidR="00916497">
        <w:rPr>
          <w:rFonts w:ascii="Arial" w:eastAsia="Times New Roman" w:hAnsi="Arial" w:cs="Arial"/>
          <w:b/>
          <w:color w:val="000000"/>
          <w:lang w:val="en-GB" w:eastAsia="en-GB"/>
        </w:rPr>
        <w:t>o</w:t>
      </w:r>
      <w:r w:rsidR="00EF7A4A">
        <w:rPr>
          <w:rFonts w:ascii="Arial" w:eastAsia="Times New Roman" w:hAnsi="Arial" w:cs="Arial"/>
          <w:b/>
          <w:color w:val="000000"/>
          <w:lang w:val="en-GB" w:eastAsia="en-GB"/>
        </w:rPr>
        <w:t>my</w:t>
      </w:r>
      <w:r w:rsidR="00EF7A4A" w:rsidRPr="007C7791">
        <w:rPr>
          <w:rFonts w:ascii="Arial" w:eastAsia="Times New Roman" w:hAnsi="Arial" w:cs="Arial"/>
          <w:b/>
          <w:color w:val="000000"/>
          <w:lang w:val="en-GB" w:eastAsia="en-GB"/>
        </w:rPr>
        <w:t xml:space="preserve"> </w:t>
      </w:r>
      <w:r w:rsidRPr="007C7791">
        <w:rPr>
          <w:rFonts w:ascii="Arial" w:eastAsia="Times New Roman" w:hAnsi="Arial" w:cs="Arial"/>
          <w:b/>
          <w:color w:val="000000"/>
          <w:lang w:val="en-GB" w:eastAsia="en-GB"/>
        </w:rPr>
        <w:t>by Surgical Approach from Q1 2008 through Q4 2014</w:t>
      </w:r>
      <w:r w:rsidR="00B554E6">
        <w:rPr>
          <w:rFonts w:ascii="Arial" w:eastAsia="Times New Roman" w:hAnsi="Arial" w:cs="Arial"/>
          <w:b/>
          <w:color w:val="000000"/>
          <w:lang w:val="en-GB" w:eastAsia="en-GB"/>
        </w:rPr>
        <w:t>.</w:t>
      </w:r>
    </w:p>
    <w:tbl>
      <w:tblPr>
        <w:tblW w:w="9502" w:type="dxa"/>
        <w:tblLook w:val="04A0" w:firstRow="1" w:lastRow="0" w:firstColumn="1" w:lastColumn="0" w:noHBand="0" w:noVBand="1"/>
      </w:tblPr>
      <w:tblGrid>
        <w:gridCol w:w="1120"/>
        <w:gridCol w:w="920"/>
        <w:gridCol w:w="920"/>
        <w:gridCol w:w="730"/>
        <w:gridCol w:w="906"/>
        <w:gridCol w:w="663"/>
        <w:gridCol w:w="777"/>
        <w:gridCol w:w="939"/>
        <w:gridCol w:w="850"/>
        <w:gridCol w:w="777"/>
        <w:gridCol w:w="900"/>
      </w:tblGrid>
      <w:tr w:rsidR="00223142" w:rsidRPr="006176C2" w14:paraId="7A4181C6" w14:textId="77777777" w:rsidTr="009E5EDB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65226" w14:textId="77777777" w:rsidR="00223142" w:rsidRPr="009E5EDB" w:rsidRDefault="00223142" w:rsidP="00A907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A5CD6" w14:textId="77777777" w:rsidR="00223142" w:rsidRPr="009E5EDB" w:rsidRDefault="00223142" w:rsidP="00A907D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Outpatient BH</w:t>
            </w:r>
          </w:p>
        </w:tc>
        <w:tc>
          <w:tcPr>
            <w:tcW w:w="16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0886032" w14:textId="33D9E041" w:rsidR="00223142" w:rsidRPr="009E5EDB" w:rsidRDefault="00223142" w:rsidP="00A907D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H</w:t>
            </w:r>
            <w:r w:rsidR="00916497" w:rsidRPr="009E5E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ADF51ED" w14:textId="487CE877" w:rsidR="00223142" w:rsidRPr="009E5EDB" w:rsidRDefault="00223142" w:rsidP="00A907D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VH</w:t>
            </w:r>
            <w:r w:rsidR="00916497" w:rsidRPr="009E5E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7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456E34B" w14:textId="7AEF08AD" w:rsidR="00223142" w:rsidRPr="009E5EDB" w:rsidRDefault="00223142" w:rsidP="00A907D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LH</w:t>
            </w:r>
            <w:r w:rsidR="00916497" w:rsidRPr="009E5E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6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center"/>
            <w:hideMark/>
          </w:tcPr>
          <w:p w14:paraId="645A60D4" w14:textId="3F2CC0D2" w:rsidR="00223142" w:rsidRPr="009E5EDB" w:rsidRDefault="00223142" w:rsidP="00A907D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H</w:t>
            </w:r>
            <w:r w:rsidR="00916497" w:rsidRPr="009E5E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</w:p>
        </w:tc>
      </w:tr>
      <w:tr w:rsidR="009E5EDB" w:rsidRPr="006176C2" w14:paraId="6AEDED54" w14:textId="77777777" w:rsidTr="009E5EDB">
        <w:trPr>
          <w:trHeight w:val="314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1C8430" w14:textId="77777777" w:rsidR="00223142" w:rsidRPr="009E5EDB" w:rsidRDefault="00223142" w:rsidP="00A907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07F7A2" w14:textId="77777777" w:rsidR="00223142" w:rsidRPr="009E5EDB" w:rsidRDefault="00223142" w:rsidP="00A907D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B3E5A8" w14:textId="77777777" w:rsidR="00223142" w:rsidRPr="009E5EDB" w:rsidRDefault="00223142" w:rsidP="00A907D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0B7E35C7" w14:textId="3023105B" w:rsidR="00223142" w:rsidRPr="009E5EDB" w:rsidRDefault="00223142" w:rsidP="009164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  <w:r w:rsidR="00916497" w:rsidRPr="009E5E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03E1BB4F" w14:textId="3D2F5CB1" w:rsidR="00223142" w:rsidRPr="009E5EDB" w:rsidRDefault="00286884" w:rsidP="00A907D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  <w:r w:rsidR="00223142" w:rsidRPr="009E5E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05DB7907" w14:textId="4C374A80" w:rsidR="00223142" w:rsidRPr="009E5EDB" w:rsidRDefault="00223142" w:rsidP="009164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  <w:r w:rsidR="00916497" w:rsidRPr="009E5E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4FBEC547" w14:textId="7792BD8A" w:rsidR="00223142" w:rsidRPr="009E5EDB" w:rsidRDefault="00286884" w:rsidP="00A907D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  <w:r w:rsidR="00223142" w:rsidRPr="009E5E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4A3166C" w14:textId="0031E95F" w:rsidR="00223142" w:rsidRPr="009E5EDB" w:rsidRDefault="00223142" w:rsidP="009164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  <w:r w:rsidR="00916497" w:rsidRPr="009E5E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FA02112" w14:textId="2D4BB9A2" w:rsidR="00223142" w:rsidRPr="009E5EDB" w:rsidRDefault="00286884" w:rsidP="00A907D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  <w:r w:rsidR="00223142" w:rsidRPr="009E5E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1D21A8B3" w14:textId="15D27EF6" w:rsidR="00223142" w:rsidRPr="009E5EDB" w:rsidRDefault="00223142" w:rsidP="009164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  <w:r w:rsidR="00916497" w:rsidRPr="009E5E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F51A9DA" w14:textId="780BA8E0" w:rsidR="00223142" w:rsidRPr="009E5EDB" w:rsidRDefault="00286884" w:rsidP="00A907D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  <w:r w:rsidR="00223142" w:rsidRPr="009E5ED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F2A77" w:rsidRPr="006176C2" w14:paraId="63C73E4E" w14:textId="77777777" w:rsidTr="0072774E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6A740" w14:textId="77777777" w:rsidR="005F2A77" w:rsidRPr="009E5EDB" w:rsidRDefault="005F2A77" w:rsidP="00A907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8 Q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B2648" w14:textId="77777777" w:rsidR="005F2A77" w:rsidRPr="009E5EDB" w:rsidRDefault="005F2A77" w:rsidP="00A907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85E71" w14:textId="77777777" w:rsidR="005F2A77" w:rsidRPr="009E5EDB" w:rsidRDefault="005F2A77" w:rsidP="00A907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3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14:paraId="438BD710" w14:textId="21D88596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6C65BA0" w14:textId="5A934257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2B5E8A8" w14:textId="5DE697B7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7AB6592" w14:textId="158622DE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.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5648B80" w14:textId="194A23F0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D4871E8" w14:textId="6A3BFB7F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9.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F46CB43" w14:textId="28FE4833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39F0BE74" w14:textId="1BEA5A09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6</w:t>
            </w:r>
          </w:p>
        </w:tc>
      </w:tr>
      <w:tr w:rsidR="005F2A77" w:rsidRPr="006176C2" w14:paraId="5A54A7E9" w14:textId="77777777" w:rsidTr="0072774E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3231" w14:textId="77777777" w:rsidR="005F2A77" w:rsidRPr="009E5EDB" w:rsidRDefault="005F2A77" w:rsidP="00A907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8654E" w14:textId="77777777" w:rsidR="005F2A77" w:rsidRPr="009E5EDB" w:rsidRDefault="005F2A77" w:rsidP="00A907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34390" w14:textId="77777777" w:rsidR="005F2A77" w:rsidRPr="009E5EDB" w:rsidRDefault="005F2A77" w:rsidP="00A907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.4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14:paraId="41A3F089" w14:textId="1AE032AA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94F901C" w14:textId="1181D43A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C5861EF" w14:textId="6623B2A5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2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5B1C68C" w14:textId="6AEDBB75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01AAF99" w14:textId="77BF1F1A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ACF1FAE" w14:textId="30BAEB2E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.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6FF184D" w14:textId="729BEBBE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53540BC7" w14:textId="0D800C69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9</w:t>
            </w:r>
          </w:p>
        </w:tc>
      </w:tr>
      <w:tr w:rsidR="005F2A77" w:rsidRPr="006176C2" w14:paraId="0A5CED93" w14:textId="77777777" w:rsidTr="0072774E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6E95" w14:textId="77777777" w:rsidR="005F2A77" w:rsidRPr="009E5EDB" w:rsidRDefault="005F2A77" w:rsidP="00A907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13B46" w14:textId="77777777" w:rsidR="005F2A77" w:rsidRPr="009E5EDB" w:rsidRDefault="005F2A77" w:rsidP="00A907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BAAB2" w14:textId="77777777" w:rsidR="005F2A77" w:rsidRPr="009E5EDB" w:rsidRDefault="005F2A77" w:rsidP="00A907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.6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14:paraId="78904654" w14:textId="4213930C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1E6F249" w14:textId="1EAB06CC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3E9B868" w14:textId="37D7B2C7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3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854381C" w14:textId="31F39E24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1F96B35" w14:textId="183FE798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8928C59" w14:textId="4DC3F97B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9.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91EFFBC" w14:textId="1DED3A59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75459B1F" w14:textId="3ABDDDDA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4</w:t>
            </w:r>
          </w:p>
        </w:tc>
      </w:tr>
      <w:tr w:rsidR="005F2A77" w:rsidRPr="006176C2" w14:paraId="47C58A4D" w14:textId="77777777" w:rsidTr="0072774E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D6E0" w14:textId="77777777" w:rsidR="005F2A77" w:rsidRPr="009E5EDB" w:rsidRDefault="005F2A77" w:rsidP="00A907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A2B3D" w14:textId="77777777" w:rsidR="005F2A77" w:rsidRPr="009E5EDB" w:rsidRDefault="005F2A77" w:rsidP="00A907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99128" w14:textId="77777777" w:rsidR="005F2A77" w:rsidRPr="009E5EDB" w:rsidRDefault="005F2A77" w:rsidP="00A907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.4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14:paraId="1072AF1C" w14:textId="6C73EB36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AB47727" w14:textId="236BEBEB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84BCC91" w14:textId="6BCDA182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60</w:t>
            </w:r>
            <w:bookmarkStart w:id="0" w:name="_GoBack"/>
            <w:bookmarkEnd w:id="0"/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EF38F66" w14:textId="58070D8A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0D102C9" w14:textId="7704F12F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D64C4D7" w14:textId="52541306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.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DE0548F" w14:textId="60143444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4218AD84" w14:textId="0795B5A2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7</w:t>
            </w:r>
          </w:p>
        </w:tc>
      </w:tr>
      <w:tr w:rsidR="005F2A77" w:rsidRPr="006176C2" w14:paraId="1CFE2FC9" w14:textId="77777777" w:rsidTr="0072774E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94A7" w14:textId="77777777" w:rsidR="005F2A77" w:rsidRPr="009E5EDB" w:rsidRDefault="005F2A77" w:rsidP="00A907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9 Q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E74A1" w14:textId="77777777" w:rsidR="005F2A77" w:rsidRPr="009E5EDB" w:rsidRDefault="005F2A77" w:rsidP="00A907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D1389" w14:textId="77777777" w:rsidR="005F2A77" w:rsidRPr="009E5EDB" w:rsidRDefault="005F2A77" w:rsidP="00A907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.6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14:paraId="4FE36F32" w14:textId="7AADEFBB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32DB7BD" w14:textId="1AD44CF4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BEEC10C" w14:textId="4FC04F34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6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170DF12" w14:textId="0CE3E081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.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22A9D2B" w14:textId="31ECE6A4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7DC361D" w14:textId="37701807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.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614D8EB" w14:textId="3023A5FB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58D275CD" w14:textId="315C058B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4</w:t>
            </w:r>
          </w:p>
        </w:tc>
      </w:tr>
      <w:tr w:rsidR="005F2A77" w:rsidRPr="006176C2" w14:paraId="29427A78" w14:textId="77777777" w:rsidTr="0072774E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0497" w14:textId="77777777" w:rsidR="005F2A77" w:rsidRPr="009E5EDB" w:rsidRDefault="005F2A77" w:rsidP="00A907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8F523" w14:textId="77777777" w:rsidR="005F2A77" w:rsidRPr="009E5EDB" w:rsidRDefault="005F2A77" w:rsidP="00A907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5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12936" w14:textId="77777777" w:rsidR="005F2A77" w:rsidRPr="009E5EDB" w:rsidRDefault="005F2A77" w:rsidP="00A907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.1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14:paraId="6E46F33A" w14:textId="60772ACB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2EDE697" w14:textId="77882AAC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BB405B2" w14:textId="70BFD75B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2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44B6B82" w14:textId="74ECF493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C683F29" w14:textId="7408CBA0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64BAEC9" w14:textId="7FB01C9C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.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07D12E8" w14:textId="081E58F9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094B4FD6" w14:textId="573FB581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3</w:t>
            </w:r>
          </w:p>
        </w:tc>
      </w:tr>
      <w:tr w:rsidR="005F2A77" w:rsidRPr="006176C2" w14:paraId="319CACD1" w14:textId="77777777" w:rsidTr="0072774E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0A22" w14:textId="77777777" w:rsidR="005F2A77" w:rsidRPr="009E5EDB" w:rsidRDefault="005F2A77" w:rsidP="00A907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EB191" w14:textId="77777777" w:rsidR="005F2A77" w:rsidRPr="009E5EDB" w:rsidRDefault="005F2A77" w:rsidP="00A907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EBADA" w14:textId="77777777" w:rsidR="005F2A77" w:rsidRPr="009E5EDB" w:rsidRDefault="005F2A77" w:rsidP="00A907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.0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14:paraId="37D3195C" w14:textId="532728FB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880A1EF" w14:textId="07139B2C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9D11A8D" w14:textId="7930A864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6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5F46D10" w14:textId="07C17DA4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D08D07C" w14:textId="342F710F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632FE70" w14:textId="7B921B14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.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D57DCEA" w14:textId="56FBD3F3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1EC2C8C3" w14:textId="6EAB99C9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8</w:t>
            </w:r>
          </w:p>
        </w:tc>
      </w:tr>
      <w:tr w:rsidR="005F2A77" w:rsidRPr="006176C2" w14:paraId="0C60A04E" w14:textId="77777777" w:rsidTr="0072774E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AECE" w14:textId="77777777" w:rsidR="005F2A77" w:rsidRPr="009E5EDB" w:rsidRDefault="005F2A77" w:rsidP="00A907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50FB7" w14:textId="77777777" w:rsidR="005F2A77" w:rsidRPr="009E5EDB" w:rsidRDefault="005F2A77" w:rsidP="00A907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8DB7C" w14:textId="77777777" w:rsidR="005F2A77" w:rsidRPr="009E5EDB" w:rsidRDefault="005F2A77" w:rsidP="00A907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.5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14:paraId="62E91590" w14:textId="1904832C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2ED1646" w14:textId="03DB022C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C7C308D" w14:textId="05915BF2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4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35F891C" w14:textId="5526D8C4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31BC2A0" w14:textId="7090509F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B064A98" w14:textId="0774D83F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.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B687438" w14:textId="04095290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513F81BA" w14:textId="45F91B98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2</w:t>
            </w:r>
          </w:p>
        </w:tc>
      </w:tr>
      <w:tr w:rsidR="005F2A77" w:rsidRPr="006176C2" w14:paraId="307EA393" w14:textId="77777777" w:rsidTr="0072774E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7ABE" w14:textId="77777777" w:rsidR="005F2A77" w:rsidRPr="009E5EDB" w:rsidRDefault="005F2A77" w:rsidP="00A907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0 Q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BC3E1" w14:textId="77777777" w:rsidR="005F2A77" w:rsidRPr="009E5EDB" w:rsidRDefault="005F2A77" w:rsidP="00A907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68E7E" w14:textId="77777777" w:rsidR="005F2A77" w:rsidRPr="009E5EDB" w:rsidRDefault="005F2A77" w:rsidP="00A907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.8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14:paraId="5C454612" w14:textId="3CC55FA4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89E199F" w14:textId="56F23F81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449D6FC" w14:textId="5AE7321D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8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FC93C70" w14:textId="5B7B9D71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6208C0D" w14:textId="1D038E58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9A98FD5" w14:textId="27503FA3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.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8FFD8A9" w14:textId="19F39770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0A27B605" w14:textId="37719AF6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4</w:t>
            </w:r>
          </w:p>
        </w:tc>
      </w:tr>
      <w:tr w:rsidR="005F2A77" w:rsidRPr="006176C2" w14:paraId="3CCD8D0B" w14:textId="77777777" w:rsidTr="0072774E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1C5E" w14:textId="77777777" w:rsidR="005F2A77" w:rsidRPr="009E5EDB" w:rsidRDefault="005F2A77" w:rsidP="00A907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AED15" w14:textId="77777777" w:rsidR="005F2A77" w:rsidRPr="009E5EDB" w:rsidRDefault="005F2A77" w:rsidP="00A907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61B8B" w14:textId="77777777" w:rsidR="005F2A77" w:rsidRPr="009E5EDB" w:rsidRDefault="005F2A77" w:rsidP="00A907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.8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14:paraId="4C4B5FF6" w14:textId="29C4ECD8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2AD509D" w14:textId="6D5709ED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DFA4E42" w14:textId="01FDAFA2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4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6990ECD" w14:textId="608CBB1C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8D98A45" w14:textId="34ADD012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C9A2A99" w14:textId="19C5F2A0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.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160E587" w14:textId="58EEACF5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5D5263DA" w14:textId="37BB206E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3</w:t>
            </w:r>
          </w:p>
        </w:tc>
      </w:tr>
      <w:tr w:rsidR="005F2A77" w:rsidRPr="006176C2" w14:paraId="7F7BB973" w14:textId="77777777" w:rsidTr="0072774E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B996" w14:textId="77777777" w:rsidR="005F2A77" w:rsidRPr="009E5EDB" w:rsidRDefault="005F2A77" w:rsidP="00A907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47A1F" w14:textId="77777777" w:rsidR="005F2A77" w:rsidRPr="009E5EDB" w:rsidRDefault="005F2A77" w:rsidP="00A907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DCDCE" w14:textId="77777777" w:rsidR="005F2A77" w:rsidRPr="009E5EDB" w:rsidRDefault="005F2A77" w:rsidP="00A907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.6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14:paraId="2F3D29CF" w14:textId="1626205B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879B919" w14:textId="4980CF5A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0BED82F" w14:textId="1AA03323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9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47876B0" w14:textId="55F6D2D5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C6E2231" w14:textId="074313CF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8228CFE" w14:textId="5F2BA8F2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.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087A1EC" w14:textId="15F10882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5E5BB6AB" w14:textId="62ED7C63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.4</w:t>
            </w:r>
          </w:p>
        </w:tc>
      </w:tr>
      <w:tr w:rsidR="005F2A77" w:rsidRPr="006176C2" w14:paraId="5540B40F" w14:textId="77777777" w:rsidTr="0072774E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703B" w14:textId="77777777" w:rsidR="005F2A77" w:rsidRPr="009E5EDB" w:rsidRDefault="005F2A77" w:rsidP="00A907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C6039" w14:textId="77777777" w:rsidR="005F2A77" w:rsidRPr="009E5EDB" w:rsidRDefault="005F2A77" w:rsidP="00A907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1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44DE9" w14:textId="77777777" w:rsidR="005F2A77" w:rsidRPr="009E5EDB" w:rsidRDefault="005F2A77" w:rsidP="00A907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.9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14:paraId="793DD05D" w14:textId="17DD00FD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36F6F34" w14:textId="68FAC679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509FB9F" w14:textId="5F53C8A2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5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B070BE2" w14:textId="69E49128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85FA029" w14:textId="501BD875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790348B" w14:textId="16546477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.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23C5E7C" w14:textId="7343125C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21019869" w14:textId="5B2846A8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5</w:t>
            </w:r>
          </w:p>
        </w:tc>
      </w:tr>
      <w:tr w:rsidR="005F2A77" w:rsidRPr="006176C2" w14:paraId="640C3435" w14:textId="77777777" w:rsidTr="0072774E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87AF8" w14:textId="77777777" w:rsidR="005F2A77" w:rsidRPr="009E5EDB" w:rsidRDefault="005F2A77" w:rsidP="00A907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1 Q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23591" w14:textId="77777777" w:rsidR="005F2A77" w:rsidRPr="009E5EDB" w:rsidRDefault="005F2A77" w:rsidP="00A907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06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DBB5D" w14:textId="77777777" w:rsidR="005F2A77" w:rsidRPr="009E5EDB" w:rsidRDefault="005F2A77" w:rsidP="00A907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.2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14:paraId="3539C7C3" w14:textId="25911C4A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4B149AD" w14:textId="014462DB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064306A" w14:textId="5291CE46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4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EA21FAF" w14:textId="15DE584D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CA659DC" w14:textId="075CE4C1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4D22C3B" w14:textId="1EBA9E0E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.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DF7AF12" w14:textId="6F437E73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32042500" w14:textId="23139605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9</w:t>
            </w:r>
          </w:p>
        </w:tc>
      </w:tr>
      <w:tr w:rsidR="005F2A77" w:rsidRPr="006176C2" w14:paraId="4EF1DCE5" w14:textId="77777777" w:rsidTr="0072774E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D2D5" w14:textId="77777777" w:rsidR="005F2A77" w:rsidRPr="009E5EDB" w:rsidRDefault="005F2A77" w:rsidP="00A907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41FB3" w14:textId="77777777" w:rsidR="005F2A77" w:rsidRPr="009E5EDB" w:rsidRDefault="005F2A77" w:rsidP="00A907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8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10C90" w14:textId="77777777" w:rsidR="005F2A77" w:rsidRPr="009E5EDB" w:rsidRDefault="005F2A77" w:rsidP="00A907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.7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14:paraId="5D1BD7C9" w14:textId="5B535793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032344E" w14:textId="4D6F930B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10D5898" w14:textId="6E7DDC25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2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80CAB44" w14:textId="0134ECF4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.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91326D9" w14:textId="664DFFC2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EC60FD3" w14:textId="5DB632C2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.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F59E5F2" w14:textId="18D701A4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46D75C04" w14:textId="7E7C3E8D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.1</w:t>
            </w:r>
          </w:p>
        </w:tc>
      </w:tr>
      <w:tr w:rsidR="005F2A77" w:rsidRPr="006176C2" w14:paraId="48268B4E" w14:textId="77777777" w:rsidTr="0072774E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160F" w14:textId="77777777" w:rsidR="005F2A77" w:rsidRPr="009E5EDB" w:rsidRDefault="005F2A77" w:rsidP="00A907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F0143" w14:textId="77777777" w:rsidR="005F2A77" w:rsidRPr="009E5EDB" w:rsidRDefault="005F2A77" w:rsidP="00A907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02993" w14:textId="77777777" w:rsidR="005F2A77" w:rsidRPr="009E5EDB" w:rsidRDefault="005F2A77" w:rsidP="00A907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.3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14:paraId="2767DC1F" w14:textId="541D625D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6746482" w14:textId="46DA118A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A40A17F" w14:textId="4087769C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0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C806FE9" w14:textId="0EEEE4CC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6521143" w14:textId="1D8AB84D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56D2C74" w14:textId="6FFBEB9A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1.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84F344E" w14:textId="0E486363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41969031" w14:textId="0E336E4E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.5</w:t>
            </w:r>
          </w:p>
        </w:tc>
      </w:tr>
      <w:tr w:rsidR="005F2A77" w:rsidRPr="006176C2" w14:paraId="0A917DA7" w14:textId="77777777" w:rsidTr="0072774E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1192" w14:textId="77777777" w:rsidR="005F2A77" w:rsidRPr="009E5EDB" w:rsidRDefault="005F2A77" w:rsidP="00A907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DC688" w14:textId="77777777" w:rsidR="005F2A77" w:rsidRPr="009E5EDB" w:rsidRDefault="005F2A77" w:rsidP="00A907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98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64DF7" w14:textId="77777777" w:rsidR="005F2A77" w:rsidRPr="009E5EDB" w:rsidRDefault="005F2A77" w:rsidP="00A907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.6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14:paraId="4379A830" w14:textId="43DB2084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D3620C4" w14:textId="3D276871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093C530" w14:textId="14BCA8C1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9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0008EF1" w14:textId="0E4945F0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078787D" w14:textId="7F5D1C5E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8B30B15" w14:textId="18AF02E2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.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7BCFCE4" w14:textId="78849DCA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283EC17C" w14:textId="0DF9E682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.2</w:t>
            </w:r>
          </w:p>
        </w:tc>
      </w:tr>
      <w:tr w:rsidR="005F2A77" w:rsidRPr="006176C2" w14:paraId="04326070" w14:textId="77777777" w:rsidTr="0072774E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E2DB6" w14:textId="77777777" w:rsidR="005F2A77" w:rsidRPr="009E5EDB" w:rsidRDefault="005F2A77" w:rsidP="00A907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2 Q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C61E2" w14:textId="77777777" w:rsidR="005F2A77" w:rsidRPr="009E5EDB" w:rsidRDefault="005F2A77" w:rsidP="00A907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2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3C882" w14:textId="77777777" w:rsidR="005F2A77" w:rsidRPr="009E5EDB" w:rsidRDefault="005F2A77" w:rsidP="00A907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.9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14:paraId="1AEFFFEA" w14:textId="4FAFEB8D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43981F0" w14:textId="4ABD6D29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D3A8411" w14:textId="20A01A52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1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8E95CA3" w14:textId="62AA5253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B93B899" w14:textId="1D876EE1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D1DA831" w14:textId="20B7BA9B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7.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5CA14C7" w14:textId="69603803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048BD9E2" w14:textId="7BF0CDEA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.5</w:t>
            </w:r>
          </w:p>
        </w:tc>
      </w:tr>
      <w:tr w:rsidR="005F2A77" w:rsidRPr="006176C2" w14:paraId="690F0A59" w14:textId="77777777" w:rsidTr="0072774E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580B" w14:textId="77777777" w:rsidR="005F2A77" w:rsidRPr="009E5EDB" w:rsidRDefault="005F2A77" w:rsidP="00A907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0700A" w14:textId="77777777" w:rsidR="005F2A77" w:rsidRPr="009E5EDB" w:rsidRDefault="005F2A77" w:rsidP="00A907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17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72BDD" w14:textId="77777777" w:rsidR="005F2A77" w:rsidRPr="009E5EDB" w:rsidRDefault="005F2A77" w:rsidP="00A907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.2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14:paraId="31BA9D6B" w14:textId="2869CC24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F35ED6F" w14:textId="2FA0A755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2E293D1" w14:textId="5485B6CC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0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94D8042" w14:textId="4B9D30A7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D3E3AD1" w14:textId="54983EE5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76351C6" w14:textId="0F430D2F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.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844D780" w14:textId="10AE97A7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540BF050" w14:textId="3BE39C3B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.0</w:t>
            </w:r>
          </w:p>
        </w:tc>
      </w:tr>
      <w:tr w:rsidR="005F2A77" w:rsidRPr="006176C2" w14:paraId="40887B5F" w14:textId="77777777" w:rsidTr="0072774E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D7A5" w14:textId="77777777" w:rsidR="005F2A77" w:rsidRPr="009E5EDB" w:rsidRDefault="005F2A77" w:rsidP="00A907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98A37" w14:textId="77777777" w:rsidR="005F2A77" w:rsidRPr="009E5EDB" w:rsidRDefault="005F2A77" w:rsidP="00A907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8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83F71" w14:textId="77777777" w:rsidR="005F2A77" w:rsidRPr="009E5EDB" w:rsidRDefault="005F2A77" w:rsidP="00A907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.5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14:paraId="1AA6A0BA" w14:textId="1D3A2273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570CEC6" w14:textId="2587ADBF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3B9352E" w14:textId="5639CE4B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6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33A08D8" w14:textId="1A4B644D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47205DB" w14:textId="7A38A0D3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5579608" w14:textId="3AC0B385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.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C235181" w14:textId="46C89B93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41FA75DD" w14:textId="75160357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.5</w:t>
            </w:r>
          </w:p>
        </w:tc>
      </w:tr>
      <w:tr w:rsidR="005F2A77" w:rsidRPr="006176C2" w14:paraId="0219C3AD" w14:textId="77777777" w:rsidTr="0072774E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CE6B" w14:textId="77777777" w:rsidR="005F2A77" w:rsidRPr="009E5EDB" w:rsidRDefault="005F2A77" w:rsidP="00A907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8AFB8" w14:textId="77777777" w:rsidR="005F2A77" w:rsidRPr="009E5EDB" w:rsidRDefault="005F2A77" w:rsidP="00A907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48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9FF4E" w14:textId="77777777" w:rsidR="005F2A77" w:rsidRPr="009E5EDB" w:rsidRDefault="005F2A77" w:rsidP="00A907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.4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14:paraId="33544EE5" w14:textId="3DB58884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4636EE6" w14:textId="3F3A5E27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5A240E0" w14:textId="124D3B21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9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C9FAA9E" w14:textId="7A120A0D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.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4612FB1" w14:textId="45612D80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F6F46EF" w14:textId="044F174E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.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B010A0E" w14:textId="7E7AFE00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41EB7CA6" w14:textId="7C2F9BB0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.3</w:t>
            </w:r>
          </w:p>
        </w:tc>
      </w:tr>
      <w:tr w:rsidR="005F2A77" w:rsidRPr="006176C2" w14:paraId="194415AC" w14:textId="77777777" w:rsidTr="0072774E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6F62" w14:textId="77777777" w:rsidR="005F2A77" w:rsidRPr="009E5EDB" w:rsidRDefault="005F2A77" w:rsidP="00A907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3 Q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1CA89" w14:textId="77777777" w:rsidR="005F2A77" w:rsidRPr="009E5EDB" w:rsidRDefault="005F2A77" w:rsidP="00A907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45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3C2A3" w14:textId="77777777" w:rsidR="005F2A77" w:rsidRPr="009E5EDB" w:rsidRDefault="005F2A77" w:rsidP="00A907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.9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14:paraId="2DEEAB07" w14:textId="1A5641F0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823EDC8" w14:textId="10363164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565DB03" w14:textId="5AC889B3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7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F8FD543" w14:textId="6767A6F0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BF536A5" w14:textId="50791F42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93E2079" w14:textId="0FA41627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.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F709534" w14:textId="06891CC6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5D18BE29" w14:textId="036C60C4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.9</w:t>
            </w:r>
          </w:p>
        </w:tc>
      </w:tr>
      <w:tr w:rsidR="005F2A77" w:rsidRPr="006176C2" w14:paraId="4BBF492B" w14:textId="77777777" w:rsidTr="0072774E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14BD" w14:textId="77777777" w:rsidR="005F2A77" w:rsidRPr="009E5EDB" w:rsidRDefault="005F2A77" w:rsidP="00A907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88BC5" w14:textId="77777777" w:rsidR="005F2A77" w:rsidRPr="009E5EDB" w:rsidRDefault="005F2A77" w:rsidP="00A907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85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7011A" w14:textId="77777777" w:rsidR="005F2A77" w:rsidRPr="009E5EDB" w:rsidRDefault="005F2A77" w:rsidP="00A907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.2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14:paraId="0E41F1BA" w14:textId="0C93FD8E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2E337A7" w14:textId="6A0DE42B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1DAB54B" w14:textId="72676D8D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3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E69DDDB" w14:textId="07844B74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E70EBB5" w14:textId="74A1953B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D0F4DBB" w14:textId="35F7B854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.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F25C3A5" w14:textId="43A8E43B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36CF5A13" w14:textId="176F919F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.4</w:t>
            </w:r>
          </w:p>
        </w:tc>
      </w:tr>
      <w:tr w:rsidR="005F2A77" w:rsidRPr="006176C2" w14:paraId="47BDC013" w14:textId="77777777" w:rsidTr="0072774E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CE4B" w14:textId="77777777" w:rsidR="005F2A77" w:rsidRPr="009E5EDB" w:rsidRDefault="005F2A77" w:rsidP="00A907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4B449" w14:textId="77777777" w:rsidR="005F2A77" w:rsidRPr="009E5EDB" w:rsidRDefault="005F2A77" w:rsidP="00A907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8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558B2" w14:textId="77777777" w:rsidR="005F2A77" w:rsidRPr="009E5EDB" w:rsidRDefault="005F2A77" w:rsidP="00A907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.9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14:paraId="38A86806" w14:textId="56CB9CAD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FAB9356" w14:textId="17B00455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44005F5" w14:textId="45DF5D89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2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7317F4B" w14:textId="12546D1B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0ED1A52" w14:textId="78217C00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317667F" w14:textId="68B89A43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.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3C40481" w14:textId="41720DCA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71EDB821" w14:textId="26AD54D7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.5</w:t>
            </w:r>
          </w:p>
        </w:tc>
      </w:tr>
      <w:tr w:rsidR="005F2A77" w:rsidRPr="006176C2" w14:paraId="4D898180" w14:textId="77777777" w:rsidTr="0072774E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7CEE" w14:textId="77777777" w:rsidR="005F2A77" w:rsidRPr="009E5EDB" w:rsidRDefault="005F2A77" w:rsidP="00A907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BA31B" w14:textId="77777777" w:rsidR="005F2A77" w:rsidRPr="009E5EDB" w:rsidRDefault="005F2A77" w:rsidP="00A907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4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D2B2F" w14:textId="77777777" w:rsidR="005F2A77" w:rsidRPr="009E5EDB" w:rsidRDefault="005F2A77" w:rsidP="00A907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.6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14:paraId="066E84F7" w14:textId="2BE959D2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8EFB7DE" w14:textId="34636442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F6DAC11" w14:textId="70EFF561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0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D6F0203" w14:textId="2986452E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6ACEE0E" w14:textId="160A43F5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3355513" w14:textId="327F2466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.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00D600B" w14:textId="7C939222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0C2A4AF0" w14:textId="5070D8D1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.0</w:t>
            </w:r>
          </w:p>
        </w:tc>
      </w:tr>
      <w:tr w:rsidR="005F2A77" w:rsidRPr="006176C2" w14:paraId="1E2062F3" w14:textId="77777777" w:rsidTr="0072774E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DAB3" w14:textId="77777777" w:rsidR="005F2A77" w:rsidRPr="009E5EDB" w:rsidRDefault="005F2A77" w:rsidP="00A907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4 Q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7DEA4" w14:textId="77777777" w:rsidR="005F2A77" w:rsidRPr="009E5EDB" w:rsidRDefault="005F2A77" w:rsidP="00A907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5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51CB5" w14:textId="77777777" w:rsidR="005F2A77" w:rsidRPr="009E5EDB" w:rsidRDefault="005F2A77" w:rsidP="00A907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.3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14:paraId="43DB3182" w14:textId="2C275FA8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B071554" w14:textId="3784FD7D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9CA0DD5" w14:textId="2F5FA93C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8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78187D0" w14:textId="14A07BC6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F43EB77" w14:textId="38D45624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BACF0D9" w14:textId="2E630146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.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4A08CA5" w14:textId="2A621ED8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4E4091A6" w14:textId="4A2DCC8F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.6</w:t>
            </w:r>
          </w:p>
        </w:tc>
      </w:tr>
      <w:tr w:rsidR="005F2A77" w:rsidRPr="006176C2" w14:paraId="2A107430" w14:textId="77777777" w:rsidTr="0072774E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CF5B" w14:textId="77777777" w:rsidR="005F2A77" w:rsidRPr="009E5EDB" w:rsidRDefault="005F2A77" w:rsidP="00A907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FB00B" w14:textId="77777777" w:rsidR="005F2A77" w:rsidRPr="009E5EDB" w:rsidRDefault="005F2A77" w:rsidP="00A907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0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19BF8" w14:textId="77777777" w:rsidR="005F2A77" w:rsidRPr="009E5EDB" w:rsidRDefault="005F2A77" w:rsidP="00A907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.7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hideMark/>
          </w:tcPr>
          <w:p w14:paraId="3E394A3E" w14:textId="5182EDFB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6E1FB80" w14:textId="77D1B0D4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67A2236" w14:textId="51667FE2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3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67F3ABF" w14:textId="434AA1CC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9FD9604" w14:textId="78A4EB94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070EF1E" w14:textId="7BC32461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.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7923FAC" w14:textId="2487A67E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hideMark/>
          </w:tcPr>
          <w:p w14:paraId="60A160EE" w14:textId="557A6BE0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.5</w:t>
            </w:r>
          </w:p>
        </w:tc>
      </w:tr>
      <w:tr w:rsidR="005F2A77" w:rsidRPr="006176C2" w14:paraId="0BCBFE1A" w14:textId="77777777" w:rsidTr="0072774E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6143A" w14:textId="77777777" w:rsidR="005F2A77" w:rsidRPr="009E5EDB" w:rsidRDefault="005F2A77" w:rsidP="00A907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3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82D727" w14:textId="77777777" w:rsidR="005F2A77" w:rsidRPr="009E5EDB" w:rsidRDefault="005F2A77" w:rsidP="00A907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545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84C416" w14:textId="77777777" w:rsidR="005F2A77" w:rsidRPr="009E5EDB" w:rsidRDefault="005F2A77" w:rsidP="00A907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.9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right w:val="nil"/>
            </w:tcBorders>
            <w:shd w:val="clear" w:color="000000" w:fill="F2F2F2"/>
            <w:hideMark/>
          </w:tcPr>
          <w:p w14:paraId="756386C9" w14:textId="33E25248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000000" w:fill="F2F2F2"/>
            <w:hideMark/>
          </w:tcPr>
          <w:p w14:paraId="0636C489" w14:textId="772ED62F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000000" w:fill="F2F2F2"/>
            <w:hideMark/>
          </w:tcPr>
          <w:p w14:paraId="7E1E6474" w14:textId="3B558B18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67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000000" w:fill="F2F2F2"/>
            <w:hideMark/>
          </w:tcPr>
          <w:p w14:paraId="6F00A82E" w14:textId="535AF1EC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.0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000000" w:fill="F2F2F2"/>
            <w:hideMark/>
          </w:tcPr>
          <w:p w14:paraId="0740D83D" w14:textId="0B66D315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9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2F2F2"/>
            <w:hideMark/>
          </w:tcPr>
          <w:p w14:paraId="5DB44272" w14:textId="16D2E33B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.1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000000" w:fill="F2F2F2"/>
            <w:hideMark/>
          </w:tcPr>
          <w:p w14:paraId="676608A5" w14:textId="1FB5844B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63</w:t>
            </w:r>
          </w:p>
        </w:tc>
        <w:tc>
          <w:tcPr>
            <w:tcW w:w="900" w:type="dxa"/>
            <w:tcBorders>
              <w:top w:val="nil"/>
              <w:left w:val="nil"/>
              <w:right w:val="single" w:sz="4" w:space="0" w:color="auto"/>
            </w:tcBorders>
            <w:shd w:val="clear" w:color="000000" w:fill="F2F2F2"/>
            <w:hideMark/>
          </w:tcPr>
          <w:p w14:paraId="50669E19" w14:textId="68D46C71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.5</w:t>
            </w:r>
          </w:p>
        </w:tc>
      </w:tr>
      <w:tr w:rsidR="005F2A77" w:rsidRPr="006176C2" w14:paraId="49C5122B" w14:textId="77777777" w:rsidTr="0072774E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FD6D5" w14:textId="77777777" w:rsidR="005F2A77" w:rsidRPr="009E5EDB" w:rsidRDefault="005F2A77" w:rsidP="00A907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416360" w14:textId="77777777" w:rsidR="005F2A77" w:rsidRPr="009E5EDB" w:rsidRDefault="005F2A77" w:rsidP="00A907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83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8E23FA" w14:textId="77777777" w:rsidR="005F2A77" w:rsidRPr="009E5EDB" w:rsidRDefault="005F2A77" w:rsidP="00A907D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E5ED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.5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00072051" w14:textId="17BF6A4C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2C6F6585" w14:textId="11CF7DCA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48966B98" w14:textId="4A197797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99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4DAA8A3F" w14:textId="02085C6C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22867F89" w14:textId="26976ED4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1CD76CC9" w14:textId="41C4EBD4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.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hideMark/>
          </w:tcPr>
          <w:p w14:paraId="0F750F79" w14:textId="762E927E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14:paraId="18DF4E21" w14:textId="494BA13A" w:rsidR="005F2A77" w:rsidRPr="009E5EDB" w:rsidRDefault="005F2A77" w:rsidP="005F2A7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.1</w:t>
            </w:r>
          </w:p>
        </w:tc>
      </w:tr>
    </w:tbl>
    <w:p w14:paraId="24A8BEB0" w14:textId="77777777" w:rsidR="009E5EDB" w:rsidRPr="009E5EDB" w:rsidRDefault="009E5EDB" w:rsidP="009E5EDB">
      <w:pPr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</w:pPr>
      <w:r w:rsidRPr="009E5EDB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>AH, open/abdominal hysterectomy; BH, benign hysterectomy; LH, laparoscopic hysterectomy; RH, robotic hysterectomy; VH, vaginal hysterectomy.</w:t>
      </w:r>
    </w:p>
    <w:p w14:paraId="78A83821" w14:textId="687E5427" w:rsidR="009E5EDB" w:rsidRPr="009E5EDB" w:rsidRDefault="009E5EDB" w:rsidP="009E5EDB">
      <w:pPr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</w:pPr>
      <w:r w:rsidRPr="009E5EDB">
        <w:rPr>
          <w:rFonts w:ascii="Arial" w:eastAsia="Times New Roman" w:hAnsi="Arial" w:cs="Arial"/>
          <w:color w:val="000000"/>
          <w:sz w:val="16"/>
          <w:szCs w:val="16"/>
          <w:lang w:val="en-GB" w:eastAsia="en-GB"/>
        </w:rPr>
        <w:t>*% of outpatient BH.</w:t>
      </w:r>
    </w:p>
    <w:p w14:paraId="08F03BAD" w14:textId="32C2D89E" w:rsidR="007C7791" w:rsidRDefault="007C7791">
      <w:pPr>
        <w:rPr>
          <w:rFonts w:ascii="Arial" w:eastAsia="Times New Roman" w:hAnsi="Arial" w:cs="Arial"/>
          <w:b/>
          <w:color w:val="000000"/>
          <w:lang w:val="en-GB" w:eastAsia="en-GB"/>
        </w:rPr>
      </w:pPr>
    </w:p>
    <w:sectPr w:rsidR="007C7791" w:rsidSect="00B554E6">
      <w:footerReference w:type="default" r:id="rId9"/>
      <w:pgSz w:w="15840" w:h="12240" w:orient="landscape"/>
      <w:pgMar w:top="720" w:right="720" w:bottom="720" w:left="72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995476" w14:textId="77777777" w:rsidR="00CC40FA" w:rsidRDefault="00CC40FA" w:rsidP="00D81E59">
      <w:r>
        <w:separator/>
      </w:r>
    </w:p>
  </w:endnote>
  <w:endnote w:type="continuationSeparator" w:id="0">
    <w:p w14:paraId="2459D984" w14:textId="77777777" w:rsidR="00CC40FA" w:rsidRDefault="00CC40FA" w:rsidP="00D81E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altName w:val="Calibri"/>
    <w:charset w:val="00"/>
    <w:family w:val="auto"/>
    <w:pitch w:val="variable"/>
    <w:sig w:usb0="00000001" w:usb1="4000207B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282971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CE18CB" w14:textId="7AA00355" w:rsidR="00B77719" w:rsidRDefault="00B7771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F2A7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4E875AE" w14:textId="77777777" w:rsidR="00B77719" w:rsidRDefault="00B7771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FB1AE8" w14:textId="77777777" w:rsidR="00CC40FA" w:rsidRDefault="00CC40FA" w:rsidP="00D81E59">
      <w:r>
        <w:separator/>
      </w:r>
    </w:p>
  </w:footnote>
  <w:footnote w:type="continuationSeparator" w:id="0">
    <w:p w14:paraId="69D76827" w14:textId="77777777" w:rsidR="00CC40FA" w:rsidRDefault="00CC40FA" w:rsidP="00D81E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B07F32"/>
    <w:multiLevelType w:val="hybridMultilevel"/>
    <w:tmpl w:val="DD521F5E"/>
    <w:lvl w:ilvl="0" w:tplc="3E2C79D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F761BE2"/>
    <w:multiLevelType w:val="hybridMultilevel"/>
    <w:tmpl w:val="E5B6297E"/>
    <w:lvl w:ilvl="0" w:tplc="3844FA6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F427BEB"/>
    <w:multiLevelType w:val="hybridMultilevel"/>
    <w:tmpl w:val="ABA21A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hideSpellingErrors/>
  <w:hideGrammaticalError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bE0NDc3M7M0MjUyMzZR0lEKTi0uzszPAykwrAUADZz7I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wp9df5bwxde7evzanpwevbpezd9r9x0pwv&quot;&gt;Hysterectomy Ref&lt;record-ids&gt;&lt;item&gt;1&lt;/item&gt;&lt;item&gt;2&lt;/item&gt;&lt;item&gt;3&lt;/item&gt;&lt;item&gt;4&lt;/item&gt;&lt;item&gt;6&lt;/item&gt;&lt;item&gt;9&lt;/item&gt;&lt;item&gt;10&lt;/item&gt;&lt;item&gt;11&lt;/item&gt;&lt;item&gt;12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2&lt;/item&gt;&lt;item&gt;33&lt;/item&gt;&lt;item&gt;34&lt;/item&gt;&lt;item&gt;35&lt;/item&gt;&lt;item&gt;36&lt;/item&gt;&lt;item&gt;37&lt;/item&gt;&lt;item&gt;38&lt;/item&gt;&lt;item&gt;39&lt;/item&gt;&lt;item&gt;43&lt;/item&gt;&lt;item&gt;44&lt;/item&gt;&lt;item&gt;45&lt;/item&gt;&lt;item&gt;46&lt;/item&gt;&lt;item&gt;47&lt;/item&gt;&lt;item&gt;48&lt;/item&gt;&lt;item&gt;49&lt;/item&gt;&lt;item&gt;50&lt;/item&gt;&lt;/record-ids&gt;&lt;/item&gt;&lt;/Libraries&gt;"/>
  </w:docVars>
  <w:rsids>
    <w:rsidRoot w:val="00363505"/>
    <w:rsid w:val="0000125F"/>
    <w:rsid w:val="00002681"/>
    <w:rsid w:val="00002B7D"/>
    <w:rsid w:val="00003665"/>
    <w:rsid w:val="00005B6B"/>
    <w:rsid w:val="00011EEE"/>
    <w:rsid w:val="00012F54"/>
    <w:rsid w:val="000143CA"/>
    <w:rsid w:val="00020BEE"/>
    <w:rsid w:val="000244DC"/>
    <w:rsid w:val="00024E25"/>
    <w:rsid w:val="00027341"/>
    <w:rsid w:val="00027392"/>
    <w:rsid w:val="00027FDA"/>
    <w:rsid w:val="00030443"/>
    <w:rsid w:val="00031424"/>
    <w:rsid w:val="00031D2C"/>
    <w:rsid w:val="000330CD"/>
    <w:rsid w:val="0003340F"/>
    <w:rsid w:val="00033B20"/>
    <w:rsid w:val="000367DD"/>
    <w:rsid w:val="00036FF4"/>
    <w:rsid w:val="0003711F"/>
    <w:rsid w:val="00037767"/>
    <w:rsid w:val="00043947"/>
    <w:rsid w:val="00043AE8"/>
    <w:rsid w:val="00046A6F"/>
    <w:rsid w:val="00046AAF"/>
    <w:rsid w:val="000504A4"/>
    <w:rsid w:val="0005117B"/>
    <w:rsid w:val="00051572"/>
    <w:rsid w:val="000516B7"/>
    <w:rsid w:val="00053BBA"/>
    <w:rsid w:val="00054625"/>
    <w:rsid w:val="00054E35"/>
    <w:rsid w:val="00055583"/>
    <w:rsid w:val="000609B4"/>
    <w:rsid w:val="000610A2"/>
    <w:rsid w:val="0006198E"/>
    <w:rsid w:val="00062A55"/>
    <w:rsid w:val="00063ADB"/>
    <w:rsid w:val="00070CF8"/>
    <w:rsid w:val="00072035"/>
    <w:rsid w:val="00072892"/>
    <w:rsid w:val="000729BC"/>
    <w:rsid w:val="0007642C"/>
    <w:rsid w:val="0007671E"/>
    <w:rsid w:val="0008060B"/>
    <w:rsid w:val="00082934"/>
    <w:rsid w:val="00084B66"/>
    <w:rsid w:val="0009041D"/>
    <w:rsid w:val="00092466"/>
    <w:rsid w:val="00092739"/>
    <w:rsid w:val="000937D9"/>
    <w:rsid w:val="000949E4"/>
    <w:rsid w:val="00096908"/>
    <w:rsid w:val="000A053B"/>
    <w:rsid w:val="000A3F4F"/>
    <w:rsid w:val="000B00EB"/>
    <w:rsid w:val="000B059F"/>
    <w:rsid w:val="000B3A1F"/>
    <w:rsid w:val="000B3EEE"/>
    <w:rsid w:val="000B5AB1"/>
    <w:rsid w:val="000B5E42"/>
    <w:rsid w:val="000B5F27"/>
    <w:rsid w:val="000B7AE9"/>
    <w:rsid w:val="000C194D"/>
    <w:rsid w:val="000C1CB9"/>
    <w:rsid w:val="000C32DC"/>
    <w:rsid w:val="000C4E99"/>
    <w:rsid w:val="000C5776"/>
    <w:rsid w:val="000C66CD"/>
    <w:rsid w:val="000C7323"/>
    <w:rsid w:val="000D6F9F"/>
    <w:rsid w:val="000E0AE5"/>
    <w:rsid w:val="000E5483"/>
    <w:rsid w:val="000E5574"/>
    <w:rsid w:val="000F2826"/>
    <w:rsid w:val="000F4F48"/>
    <w:rsid w:val="000F5F32"/>
    <w:rsid w:val="000F619C"/>
    <w:rsid w:val="00100B92"/>
    <w:rsid w:val="00101455"/>
    <w:rsid w:val="00102346"/>
    <w:rsid w:val="0010235D"/>
    <w:rsid w:val="00111835"/>
    <w:rsid w:val="00113A50"/>
    <w:rsid w:val="00115886"/>
    <w:rsid w:val="00117C02"/>
    <w:rsid w:val="0012452A"/>
    <w:rsid w:val="001249A5"/>
    <w:rsid w:val="00124E36"/>
    <w:rsid w:val="00125350"/>
    <w:rsid w:val="00126A5A"/>
    <w:rsid w:val="00127ECB"/>
    <w:rsid w:val="00131555"/>
    <w:rsid w:val="0013471A"/>
    <w:rsid w:val="00137A26"/>
    <w:rsid w:val="0014162B"/>
    <w:rsid w:val="00144BFF"/>
    <w:rsid w:val="0015378D"/>
    <w:rsid w:val="0015637D"/>
    <w:rsid w:val="001568E2"/>
    <w:rsid w:val="001579D3"/>
    <w:rsid w:val="00157CE3"/>
    <w:rsid w:val="00161D49"/>
    <w:rsid w:val="0016306A"/>
    <w:rsid w:val="00165102"/>
    <w:rsid w:val="00173364"/>
    <w:rsid w:val="00175665"/>
    <w:rsid w:val="0017570B"/>
    <w:rsid w:val="00176009"/>
    <w:rsid w:val="00180F95"/>
    <w:rsid w:val="0018191D"/>
    <w:rsid w:val="0018310F"/>
    <w:rsid w:val="0018311C"/>
    <w:rsid w:val="00190266"/>
    <w:rsid w:val="00191228"/>
    <w:rsid w:val="0019229F"/>
    <w:rsid w:val="00193266"/>
    <w:rsid w:val="00194F26"/>
    <w:rsid w:val="001955F0"/>
    <w:rsid w:val="001969FB"/>
    <w:rsid w:val="00196D80"/>
    <w:rsid w:val="001977B4"/>
    <w:rsid w:val="001A00BB"/>
    <w:rsid w:val="001A2471"/>
    <w:rsid w:val="001A4B10"/>
    <w:rsid w:val="001A52B4"/>
    <w:rsid w:val="001A6716"/>
    <w:rsid w:val="001A6739"/>
    <w:rsid w:val="001B093A"/>
    <w:rsid w:val="001B1374"/>
    <w:rsid w:val="001B21CC"/>
    <w:rsid w:val="001B303A"/>
    <w:rsid w:val="001B46DA"/>
    <w:rsid w:val="001B5A33"/>
    <w:rsid w:val="001B75C4"/>
    <w:rsid w:val="001C146D"/>
    <w:rsid w:val="001C20FD"/>
    <w:rsid w:val="001C2577"/>
    <w:rsid w:val="001C3D00"/>
    <w:rsid w:val="001C40E9"/>
    <w:rsid w:val="001C4EB2"/>
    <w:rsid w:val="001C73BF"/>
    <w:rsid w:val="001D06C5"/>
    <w:rsid w:val="001D0B1F"/>
    <w:rsid w:val="001D111E"/>
    <w:rsid w:val="001D151D"/>
    <w:rsid w:val="001D41F2"/>
    <w:rsid w:val="001E52AC"/>
    <w:rsid w:val="001F0787"/>
    <w:rsid w:val="001F0883"/>
    <w:rsid w:val="001F27D6"/>
    <w:rsid w:val="001F41F3"/>
    <w:rsid w:val="001F525E"/>
    <w:rsid w:val="001F6022"/>
    <w:rsid w:val="001F6EEF"/>
    <w:rsid w:val="00201DED"/>
    <w:rsid w:val="00206C00"/>
    <w:rsid w:val="002177AB"/>
    <w:rsid w:val="00220FE1"/>
    <w:rsid w:val="00221521"/>
    <w:rsid w:val="00221E41"/>
    <w:rsid w:val="00223142"/>
    <w:rsid w:val="00224324"/>
    <w:rsid w:val="00224BCE"/>
    <w:rsid w:val="00226674"/>
    <w:rsid w:val="00232E53"/>
    <w:rsid w:val="002364F0"/>
    <w:rsid w:val="0025028C"/>
    <w:rsid w:val="00251ADC"/>
    <w:rsid w:val="002530A0"/>
    <w:rsid w:val="002532BA"/>
    <w:rsid w:val="00255BE6"/>
    <w:rsid w:val="00256595"/>
    <w:rsid w:val="002579E9"/>
    <w:rsid w:val="00261248"/>
    <w:rsid w:val="0026138D"/>
    <w:rsid w:val="002632E6"/>
    <w:rsid w:val="00266084"/>
    <w:rsid w:val="00272291"/>
    <w:rsid w:val="002756FF"/>
    <w:rsid w:val="00280D76"/>
    <w:rsid w:val="00281D00"/>
    <w:rsid w:val="00282E89"/>
    <w:rsid w:val="0028324D"/>
    <w:rsid w:val="00286884"/>
    <w:rsid w:val="00291316"/>
    <w:rsid w:val="00292038"/>
    <w:rsid w:val="00292225"/>
    <w:rsid w:val="00295353"/>
    <w:rsid w:val="00295BA1"/>
    <w:rsid w:val="00296117"/>
    <w:rsid w:val="002A18A0"/>
    <w:rsid w:val="002A1C87"/>
    <w:rsid w:val="002A1EE3"/>
    <w:rsid w:val="002A6883"/>
    <w:rsid w:val="002A728E"/>
    <w:rsid w:val="002B44DA"/>
    <w:rsid w:val="002B5DDF"/>
    <w:rsid w:val="002B7F70"/>
    <w:rsid w:val="002C08B3"/>
    <w:rsid w:val="002C09DF"/>
    <w:rsid w:val="002C1018"/>
    <w:rsid w:val="002D4777"/>
    <w:rsid w:val="002E0342"/>
    <w:rsid w:val="002F1D2A"/>
    <w:rsid w:val="002F28DB"/>
    <w:rsid w:val="002F3036"/>
    <w:rsid w:val="002F371E"/>
    <w:rsid w:val="002F3813"/>
    <w:rsid w:val="002F44D5"/>
    <w:rsid w:val="002F7FAD"/>
    <w:rsid w:val="00300AFD"/>
    <w:rsid w:val="00301A7A"/>
    <w:rsid w:val="003057E4"/>
    <w:rsid w:val="00307723"/>
    <w:rsid w:val="00310BC7"/>
    <w:rsid w:val="00311F80"/>
    <w:rsid w:val="00313233"/>
    <w:rsid w:val="00313552"/>
    <w:rsid w:val="003144A4"/>
    <w:rsid w:val="00314975"/>
    <w:rsid w:val="00315562"/>
    <w:rsid w:val="00316662"/>
    <w:rsid w:val="003211F7"/>
    <w:rsid w:val="003213C7"/>
    <w:rsid w:val="003227EF"/>
    <w:rsid w:val="00322ABC"/>
    <w:rsid w:val="0032413E"/>
    <w:rsid w:val="003248ED"/>
    <w:rsid w:val="00325FDE"/>
    <w:rsid w:val="00327F7E"/>
    <w:rsid w:val="003310DB"/>
    <w:rsid w:val="00333F73"/>
    <w:rsid w:val="003416F9"/>
    <w:rsid w:val="00342468"/>
    <w:rsid w:val="00343E48"/>
    <w:rsid w:val="003447AD"/>
    <w:rsid w:val="00344832"/>
    <w:rsid w:val="00347576"/>
    <w:rsid w:val="003524FC"/>
    <w:rsid w:val="0035620C"/>
    <w:rsid w:val="003574F7"/>
    <w:rsid w:val="00360F69"/>
    <w:rsid w:val="00363505"/>
    <w:rsid w:val="003657B1"/>
    <w:rsid w:val="003731E0"/>
    <w:rsid w:val="00373E3C"/>
    <w:rsid w:val="003777A8"/>
    <w:rsid w:val="00382F2F"/>
    <w:rsid w:val="0038452F"/>
    <w:rsid w:val="003867B1"/>
    <w:rsid w:val="003879C6"/>
    <w:rsid w:val="0039042C"/>
    <w:rsid w:val="003909D4"/>
    <w:rsid w:val="00392609"/>
    <w:rsid w:val="003A131C"/>
    <w:rsid w:val="003A3538"/>
    <w:rsid w:val="003A3996"/>
    <w:rsid w:val="003A54D5"/>
    <w:rsid w:val="003A5686"/>
    <w:rsid w:val="003A6D5A"/>
    <w:rsid w:val="003B0525"/>
    <w:rsid w:val="003B1B86"/>
    <w:rsid w:val="003B7B34"/>
    <w:rsid w:val="003C4D83"/>
    <w:rsid w:val="003C5C18"/>
    <w:rsid w:val="003C7546"/>
    <w:rsid w:val="003D0C5C"/>
    <w:rsid w:val="003D0E84"/>
    <w:rsid w:val="003D462A"/>
    <w:rsid w:val="003D6376"/>
    <w:rsid w:val="003E2109"/>
    <w:rsid w:val="003E6C7C"/>
    <w:rsid w:val="003E7581"/>
    <w:rsid w:val="003E7929"/>
    <w:rsid w:val="003E7DC5"/>
    <w:rsid w:val="003F3B36"/>
    <w:rsid w:val="003F694C"/>
    <w:rsid w:val="003F7D28"/>
    <w:rsid w:val="0040464B"/>
    <w:rsid w:val="004048F4"/>
    <w:rsid w:val="0040551C"/>
    <w:rsid w:val="00405D42"/>
    <w:rsid w:val="0041097F"/>
    <w:rsid w:val="00411780"/>
    <w:rsid w:val="00411C6A"/>
    <w:rsid w:val="00414217"/>
    <w:rsid w:val="00422FDA"/>
    <w:rsid w:val="0043269A"/>
    <w:rsid w:val="00433E58"/>
    <w:rsid w:val="00435238"/>
    <w:rsid w:val="00436119"/>
    <w:rsid w:val="00437260"/>
    <w:rsid w:val="00437951"/>
    <w:rsid w:val="00440559"/>
    <w:rsid w:val="00440DF0"/>
    <w:rsid w:val="00443A4D"/>
    <w:rsid w:val="00445A66"/>
    <w:rsid w:val="00446961"/>
    <w:rsid w:val="00447074"/>
    <w:rsid w:val="00451244"/>
    <w:rsid w:val="0046034F"/>
    <w:rsid w:val="004611A2"/>
    <w:rsid w:val="004614E8"/>
    <w:rsid w:val="00464401"/>
    <w:rsid w:val="00466183"/>
    <w:rsid w:val="00467429"/>
    <w:rsid w:val="004706A5"/>
    <w:rsid w:val="004734FF"/>
    <w:rsid w:val="0047488C"/>
    <w:rsid w:val="004822C0"/>
    <w:rsid w:val="004826D3"/>
    <w:rsid w:val="00482DC5"/>
    <w:rsid w:val="00485556"/>
    <w:rsid w:val="0048654F"/>
    <w:rsid w:val="00486DC3"/>
    <w:rsid w:val="00486F18"/>
    <w:rsid w:val="004910D9"/>
    <w:rsid w:val="004934C0"/>
    <w:rsid w:val="00496772"/>
    <w:rsid w:val="004A15EC"/>
    <w:rsid w:val="004A2031"/>
    <w:rsid w:val="004A51A2"/>
    <w:rsid w:val="004A6AE9"/>
    <w:rsid w:val="004A7248"/>
    <w:rsid w:val="004A7772"/>
    <w:rsid w:val="004A7D1E"/>
    <w:rsid w:val="004B35C4"/>
    <w:rsid w:val="004B5184"/>
    <w:rsid w:val="004B6F7D"/>
    <w:rsid w:val="004C0FD9"/>
    <w:rsid w:val="004C3EC9"/>
    <w:rsid w:val="004C510A"/>
    <w:rsid w:val="004C537D"/>
    <w:rsid w:val="004C5E2C"/>
    <w:rsid w:val="004D37C2"/>
    <w:rsid w:val="004E470E"/>
    <w:rsid w:val="004E62F0"/>
    <w:rsid w:val="004E6C3B"/>
    <w:rsid w:val="004F051A"/>
    <w:rsid w:val="004F09D2"/>
    <w:rsid w:val="004F0E97"/>
    <w:rsid w:val="004F45F7"/>
    <w:rsid w:val="00504597"/>
    <w:rsid w:val="0050743C"/>
    <w:rsid w:val="005076DF"/>
    <w:rsid w:val="005100C8"/>
    <w:rsid w:val="00511B4C"/>
    <w:rsid w:val="005125CD"/>
    <w:rsid w:val="005126FF"/>
    <w:rsid w:val="00513C91"/>
    <w:rsid w:val="00514F45"/>
    <w:rsid w:val="005153A7"/>
    <w:rsid w:val="00522984"/>
    <w:rsid w:val="00523701"/>
    <w:rsid w:val="0053254B"/>
    <w:rsid w:val="00532581"/>
    <w:rsid w:val="00535CA9"/>
    <w:rsid w:val="0054048E"/>
    <w:rsid w:val="00540A29"/>
    <w:rsid w:val="00542220"/>
    <w:rsid w:val="00542CAC"/>
    <w:rsid w:val="005441EB"/>
    <w:rsid w:val="00545107"/>
    <w:rsid w:val="00545214"/>
    <w:rsid w:val="005474DC"/>
    <w:rsid w:val="005522C1"/>
    <w:rsid w:val="005552AE"/>
    <w:rsid w:val="0055531C"/>
    <w:rsid w:val="005565CA"/>
    <w:rsid w:val="0055786D"/>
    <w:rsid w:val="0056026D"/>
    <w:rsid w:val="00560C01"/>
    <w:rsid w:val="00561E0A"/>
    <w:rsid w:val="00563C30"/>
    <w:rsid w:val="005646A4"/>
    <w:rsid w:val="00564BE7"/>
    <w:rsid w:val="00567201"/>
    <w:rsid w:val="00567292"/>
    <w:rsid w:val="0056761F"/>
    <w:rsid w:val="00567A89"/>
    <w:rsid w:val="00572A73"/>
    <w:rsid w:val="0057327B"/>
    <w:rsid w:val="005758D6"/>
    <w:rsid w:val="00575FF2"/>
    <w:rsid w:val="00580A95"/>
    <w:rsid w:val="005819EE"/>
    <w:rsid w:val="00582868"/>
    <w:rsid w:val="00583666"/>
    <w:rsid w:val="00583DAE"/>
    <w:rsid w:val="0059039A"/>
    <w:rsid w:val="005904F3"/>
    <w:rsid w:val="00590A47"/>
    <w:rsid w:val="005928BC"/>
    <w:rsid w:val="005936B5"/>
    <w:rsid w:val="00597E42"/>
    <w:rsid w:val="005A001A"/>
    <w:rsid w:val="005A1924"/>
    <w:rsid w:val="005A1935"/>
    <w:rsid w:val="005A3F14"/>
    <w:rsid w:val="005A5BF8"/>
    <w:rsid w:val="005A5D76"/>
    <w:rsid w:val="005A79A0"/>
    <w:rsid w:val="005B11C4"/>
    <w:rsid w:val="005B4AD0"/>
    <w:rsid w:val="005B672D"/>
    <w:rsid w:val="005B6E0B"/>
    <w:rsid w:val="005C42B0"/>
    <w:rsid w:val="005C4B83"/>
    <w:rsid w:val="005C58FA"/>
    <w:rsid w:val="005C7FE5"/>
    <w:rsid w:val="005D03A3"/>
    <w:rsid w:val="005D49D2"/>
    <w:rsid w:val="005D540D"/>
    <w:rsid w:val="005D7227"/>
    <w:rsid w:val="005D79BC"/>
    <w:rsid w:val="005E3280"/>
    <w:rsid w:val="005E3950"/>
    <w:rsid w:val="005E697F"/>
    <w:rsid w:val="005E786C"/>
    <w:rsid w:val="005F2929"/>
    <w:rsid w:val="005F2A77"/>
    <w:rsid w:val="005F344A"/>
    <w:rsid w:val="005F5950"/>
    <w:rsid w:val="005F7996"/>
    <w:rsid w:val="0060241C"/>
    <w:rsid w:val="0060348D"/>
    <w:rsid w:val="00603E65"/>
    <w:rsid w:val="006070F7"/>
    <w:rsid w:val="00612B19"/>
    <w:rsid w:val="00616CB2"/>
    <w:rsid w:val="00620AFC"/>
    <w:rsid w:val="006216D1"/>
    <w:rsid w:val="0062677F"/>
    <w:rsid w:val="0062692C"/>
    <w:rsid w:val="00627075"/>
    <w:rsid w:val="00631272"/>
    <w:rsid w:val="00633236"/>
    <w:rsid w:val="0063479F"/>
    <w:rsid w:val="00640664"/>
    <w:rsid w:val="00643D76"/>
    <w:rsid w:val="0064461C"/>
    <w:rsid w:val="00652783"/>
    <w:rsid w:val="00653F4A"/>
    <w:rsid w:val="00654FC9"/>
    <w:rsid w:val="00663817"/>
    <w:rsid w:val="006651B1"/>
    <w:rsid w:val="00666092"/>
    <w:rsid w:val="00667702"/>
    <w:rsid w:val="0066794B"/>
    <w:rsid w:val="00681BE6"/>
    <w:rsid w:val="00682B7A"/>
    <w:rsid w:val="006837A3"/>
    <w:rsid w:val="00684E43"/>
    <w:rsid w:val="0068508E"/>
    <w:rsid w:val="00686FF9"/>
    <w:rsid w:val="0069008E"/>
    <w:rsid w:val="00691C59"/>
    <w:rsid w:val="00696421"/>
    <w:rsid w:val="00696836"/>
    <w:rsid w:val="006A0424"/>
    <w:rsid w:val="006A0ADC"/>
    <w:rsid w:val="006A4C88"/>
    <w:rsid w:val="006A75C8"/>
    <w:rsid w:val="006A7806"/>
    <w:rsid w:val="006A7840"/>
    <w:rsid w:val="006B0632"/>
    <w:rsid w:val="006B0646"/>
    <w:rsid w:val="006B5DA3"/>
    <w:rsid w:val="006B6035"/>
    <w:rsid w:val="006B708F"/>
    <w:rsid w:val="006B79AE"/>
    <w:rsid w:val="006C0987"/>
    <w:rsid w:val="006C0E68"/>
    <w:rsid w:val="006C3CA7"/>
    <w:rsid w:val="006D0DAD"/>
    <w:rsid w:val="006D3454"/>
    <w:rsid w:val="006D597C"/>
    <w:rsid w:val="006E0166"/>
    <w:rsid w:val="006E0AEE"/>
    <w:rsid w:val="006E1388"/>
    <w:rsid w:val="006E6600"/>
    <w:rsid w:val="006E6DE0"/>
    <w:rsid w:val="006F1CD5"/>
    <w:rsid w:val="006F51EC"/>
    <w:rsid w:val="006F75D5"/>
    <w:rsid w:val="006F7FEF"/>
    <w:rsid w:val="0070130A"/>
    <w:rsid w:val="00705BDE"/>
    <w:rsid w:val="00707207"/>
    <w:rsid w:val="00707B9B"/>
    <w:rsid w:val="00707D84"/>
    <w:rsid w:val="00712D2E"/>
    <w:rsid w:val="007150EC"/>
    <w:rsid w:val="00716844"/>
    <w:rsid w:val="00716A98"/>
    <w:rsid w:val="00716D46"/>
    <w:rsid w:val="007209A6"/>
    <w:rsid w:val="007314D5"/>
    <w:rsid w:val="00731651"/>
    <w:rsid w:val="007321A4"/>
    <w:rsid w:val="00734F25"/>
    <w:rsid w:val="0073748E"/>
    <w:rsid w:val="00740621"/>
    <w:rsid w:val="00740E60"/>
    <w:rsid w:val="007414C5"/>
    <w:rsid w:val="00741C6B"/>
    <w:rsid w:val="00745DF2"/>
    <w:rsid w:val="00745FDB"/>
    <w:rsid w:val="00746DA1"/>
    <w:rsid w:val="00746F0C"/>
    <w:rsid w:val="00747727"/>
    <w:rsid w:val="00750C53"/>
    <w:rsid w:val="00750D97"/>
    <w:rsid w:val="00750F68"/>
    <w:rsid w:val="00754915"/>
    <w:rsid w:val="00754FEA"/>
    <w:rsid w:val="007556E0"/>
    <w:rsid w:val="00757B6B"/>
    <w:rsid w:val="00762B21"/>
    <w:rsid w:val="0076377A"/>
    <w:rsid w:val="00765953"/>
    <w:rsid w:val="00766DA9"/>
    <w:rsid w:val="0077253E"/>
    <w:rsid w:val="00772667"/>
    <w:rsid w:val="0077396F"/>
    <w:rsid w:val="00773AD2"/>
    <w:rsid w:val="0077732C"/>
    <w:rsid w:val="007819EA"/>
    <w:rsid w:val="0078783A"/>
    <w:rsid w:val="007879FD"/>
    <w:rsid w:val="00790949"/>
    <w:rsid w:val="007914C0"/>
    <w:rsid w:val="007941BE"/>
    <w:rsid w:val="007947B0"/>
    <w:rsid w:val="007967A3"/>
    <w:rsid w:val="00797F04"/>
    <w:rsid w:val="007A1B60"/>
    <w:rsid w:val="007A5DF6"/>
    <w:rsid w:val="007B1BAA"/>
    <w:rsid w:val="007B5540"/>
    <w:rsid w:val="007B5F30"/>
    <w:rsid w:val="007B5F7F"/>
    <w:rsid w:val="007C1801"/>
    <w:rsid w:val="007C1E6D"/>
    <w:rsid w:val="007C3DC6"/>
    <w:rsid w:val="007C7791"/>
    <w:rsid w:val="007D113F"/>
    <w:rsid w:val="007D26AB"/>
    <w:rsid w:val="007D669F"/>
    <w:rsid w:val="007E0703"/>
    <w:rsid w:val="007E17A8"/>
    <w:rsid w:val="007E2F99"/>
    <w:rsid w:val="007E42B6"/>
    <w:rsid w:val="007E43E8"/>
    <w:rsid w:val="007E446B"/>
    <w:rsid w:val="007F056F"/>
    <w:rsid w:val="007F0BA9"/>
    <w:rsid w:val="007F4CE2"/>
    <w:rsid w:val="00801B17"/>
    <w:rsid w:val="008046F9"/>
    <w:rsid w:val="00804C45"/>
    <w:rsid w:val="00807C8B"/>
    <w:rsid w:val="00810BBE"/>
    <w:rsid w:val="00813185"/>
    <w:rsid w:val="00813D17"/>
    <w:rsid w:val="008144DB"/>
    <w:rsid w:val="0081614B"/>
    <w:rsid w:val="00816BC5"/>
    <w:rsid w:val="008219D9"/>
    <w:rsid w:val="0082289D"/>
    <w:rsid w:val="008239E0"/>
    <w:rsid w:val="00827371"/>
    <w:rsid w:val="00827441"/>
    <w:rsid w:val="00827FE9"/>
    <w:rsid w:val="00831DD5"/>
    <w:rsid w:val="00833B1F"/>
    <w:rsid w:val="008341C9"/>
    <w:rsid w:val="008344AA"/>
    <w:rsid w:val="0083583B"/>
    <w:rsid w:val="00836BEC"/>
    <w:rsid w:val="00840392"/>
    <w:rsid w:val="00843E0A"/>
    <w:rsid w:val="0084403A"/>
    <w:rsid w:val="00851283"/>
    <w:rsid w:val="008538FF"/>
    <w:rsid w:val="00853BAF"/>
    <w:rsid w:val="00854047"/>
    <w:rsid w:val="0085533B"/>
    <w:rsid w:val="00860A7E"/>
    <w:rsid w:val="008610AD"/>
    <w:rsid w:val="00862246"/>
    <w:rsid w:val="00864B87"/>
    <w:rsid w:val="00867C23"/>
    <w:rsid w:val="00874248"/>
    <w:rsid w:val="00876CD5"/>
    <w:rsid w:val="008771C5"/>
    <w:rsid w:val="00882B98"/>
    <w:rsid w:val="00882DEB"/>
    <w:rsid w:val="00883FEA"/>
    <w:rsid w:val="00885991"/>
    <w:rsid w:val="008873A4"/>
    <w:rsid w:val="00890E92"/>
    <w:rsid w:val="00894264"/>
    <w:rsid w:val="008951F8"/>
    <w:rsid w:val="00896478"/>
    <w:rsid w:val="008A1979"/>
    <w:rsid w:val="008A1F09"/>
    <w:rsid w:val="008A33A6"/>
    <w:rsid w:val="008A3961"/>
    <w:rsid w:val="008B1EFC"/>
    <w:rsid w:val="008B28B1"/>
    <w:rsid w:val="008B698C"/>
    <w:rsid w:val="008B6A67"/>
    <w:rsid w:val="008C035B"/>
    <w:rsid w:val="008C2371"/>
    <w:rsid w:val="008C2DA4"/>
    <w:rsid w:val="008C49A8"/>
    <w:rsid w:val="008C61B8"/>
    <w:rsid w:val="008C648E"/>
    <w:rsid w:val="008C7319"/>
    <w:rsid w:val="008C7D98"/>
    <w:rsid w:val="008D1C0B"/>
    <w:rsid w:val="008D2D34"/>
    <w:rsid w:val="008D34D8"/>
    <w:rsid w:val="008D39AF"/>
    <w:rsid w:val="008E4612"/>
    <w:rsid w:val="008E56E7"/>
    <w:rsid w:val="008F0374"/>
    <w:rsid w:val="008F3223"/>
    <w:rsid w:val="008F3403"/>
    <w:rsid w:val="008F5114"/>
    <w:rsid w:val="009005D4"/>
    <w:rsid w:val="009013E7"/>
    <w:rsid w:val="0090176D"/>
    <w:rsid w:val="00902824"/>
    <w:rsid w:val="00903088"/>
    <w:rsid w:val="00905DCD"/>
    <w:rsid w:val="00906755"/>
    <w:rsid w:val="0091177B"/>
    <w:rsid w:val="00911CFC"/>
    <w:rsid w:val="00912937"/>
    <w:rsid w:val="0091365D"/>
    <w:rsid w:val="0091414A"/>
    <w:rsid w:val="00916497"/>
    <w:rsid w:val="00916CDB"/>
    <w:rsid w:val="00917895"/>
    <w:rsid w:val="009226DF"/>
    <w:rsid w:val="009234F1"/>
    <w:rsid w:val="00924C95"/>
    <w:rsid w:val="00925269"/>
    <w:rsid w:val="009259A1"/>
    <w:rsid w:val="00925E14"/>
    <w:rsid w:val="00931C24"/>
    <w:rsid w:val="009322CB"/>
    <w:rsid w:val="00933C13"/>
    <w:rsid w:val="00934639"/>
    <w:rsid w:val="00937311"/>
    <w:rsid w:val="00940F0A"/>
    <w:rsid w:val="00950EDC"/>
    <w:rsid w:val="00952EF4"/>
    <w:rsid w:val="0096298C"/>
    <w:rsid w:val="00962EF4"/>
    <w:rsid w:val="00964A22"/>
    <w:rsid w:val="009653A0"/>
    <w:rsid w:val="0096686B"/>
    <w:rsid w:val="009711C9"/>
    <w:rsid w:val="00972110"/>
    <w:rsid w:val="00974BB5"/>
    <w:rsid w:val="00983208"/>
    <w:rsid w:val="00984AFE"/>
    <w:rsid w:val="009976A1"/>
    <w:rsid w:val="009A25CC"/>
    <w:rsid w:val="009B02C9"/>
    <w:rsid w:val="009B05C5"/>
    <w:rsid w:val="009B1485"/>
    <w:rsid w:val="009B19CE"/>
    <w:rsid w:val="009B338A"/>
    <w:rsid w:val="009B514A"/>
    <w:rsid w:val="009B6050"/>
    <w:rsid w:val="009B6DAA"/>
    <w:rsid w:val="009C01D7"/>
    <w:rsid w:val="009C0EFF"/>
    <w:rsid w:val="009C149E"/>
    <w:rsid w:val="009C32E3"/>
    <w:rsid w:val="009C66B8"/>
    <w:rsid w:val="009C68B9"/>
    <w:rsid w:val="009D01D9"/>
    <w:rsid w:val="009D2487"/>
    <w:rsid w:val="009D4060"/>
    <w:rsid w:val="009E049F"/>
    <w:rsid w:val="009E09EA"/>
    <w:rsid w:val="009E0AE3"/>
    <w:rsid w:val="009E4C3C"/>
    <w:rsid w:val="009E5327"/>
    <w:rsid w:val="009E55A1"/>
    <w:rsid w:val="009E5EDB"/>
    <w:rsid w:val="009E6662"/>
    <w:rsid w:val="009F0D71"/>
    <w:rsid w:val="009F25C5"/>
    <w:rsid w:val="009F2E6C"/>
    <w:rsid w:val="009F33A7"/>
    <w:rsid w:val="009F53E0"/>
    <w:rsid w:val="009F5DAC"/>
    <w:rsid w:val="009F79AA"/>
    <w:rsid w:val="00A01C18"/>
    <w:rsid w:val="00A02184"/>
    <w:rsid w:val="00A03614"/>
    <w:rsid w:val="00A03998"/>
    <w:rsid w:val="00A04174"/>
    <w:rsid w:val="00A0508C"/>
    <w:rsid w:val="00A055E8"/>
    <w:rsid w:val="00A05C8B"/>
    <w:rsid w:val="00A06A1A"/>
    <w:rsid w:val="00A1225E"/>
    <w:rsid w:val="00A13942"/>
    <w:rsid w:val="00A15A71"/>
    <w:rsid w:val="00A166ED"/>
    <w:rsid w:val="00A16CF6"/>
    <w:rsid w:val="00A2096E"/>
    <w:rsid w:val="00A20D9B"/>
    <w:rsid w:val="00A22BD1"/>
    <w:rsid w:val="00A22E6E"/>
    <w:rsid w:val="00A2516E"/>
    <w:rsid w:val="00A306C2"/>
    <w:rsid w:val="00A30E07"/>
    <w:rsid w:val="00A35443"/>
    <w:rsid w:val="00A35505"/>
    <w:rsid w:val="00A37916"/>
    <w:rsid w:val="00A409A4"/>
    <w:rsid w:val="00A43AA2"/>
    <w:rsid w:val="00A442B5"/>
    <w:rsid w:val="00A44844"/>
    <w:rsid w:val="00A505B0"/>
    <w:rsid w:val="00A54D5A"/>
    <w:rsid w:val="00A574D2"/>
    <w:rsid w:val="00A61FB4"/>
    <w:rsid w:val="00A64E3B"/>
    <w:rsid w:val="00A65B38"/>
    <w:rsid w:val="00A709B6"/>
    <w:rsid w:val="00A70C43"/>
    <w:rsid w:val="00A71EF5"/>
    <w:rsid w:val="00A746A2"/>
    <w:rsid w:val="00A74AC5"/>
    <w:rsid w:val="00A76105"/>
    <w:rsid w:val="00A76A3A"/>
    <w:rsid w:val="00A907D7"/>
    <w:rsid w:val="00A90F49"/>
    <w:rsid w:val="00A91975"/>
    <w:rsid w:val="00A920DB"/>
    <w:rsid w:val="00A945B3"/>
    <w:rsid w:val="00A95012"/>
    <w:rsid w:val="00AA0D66"/>
    <w:rsid w:val="00AA1793"/>
    <w:rsid w:val="00AA3C31"/>
    <w:rsid w:val="00AA47B6"/>
    <w:rsid w:val="00AA48CE"/>
    <w:rsid w:val="00AA5D59"/>
    <w:rsid w:val="00AA66A7"/>
    <w:rsid w:val="00AB1625"/>
    <w:rsid w:val="00AB4CBD"/>
    <w:rsid w:val="00AB4DC8"/>
    <w:rsid w:val="00AB4F13"/>
    <w:rsid w:val="00AC2555"/>
    <w:rsid w:val="00AC3683"/>
    <w:rsid w:val="00AC407D"/>
    <w:rsid w:val="00AD0D7B"/>
    <w:rsid w:val="00AD11D2"/>
    <w:rsid w:val="00AD149A"/>
    <w:rsid w:val="00AD2D3E"/>
    <w:rsid w:val="00AD45E6"/>
    <w:rsid w:val="00AD6E2B"/>
    <w:rsid w:val="00AE04E5"/>
    <w:rsid w:val="00AE2228"/>
    <w:rsid w:val="00AE555E"/>
    <w:rsid w:val="00AE5DB9"/>
    <w:rsid w:val="00AE61A3"/>
    <w:rsid w:val="00AE76AA"/>
    <w:rsid w:val="00AF053C"/>
    <w:rsid w:val="00AF1AFE"/>
    <w:rsid w:val="00AF34E8"/>
    <w:rsid w:val="00AF6033"/>
    <w:rsid w:val="00B00B4D"/>
    <w:rsid w:val="00B134C8"/>
    <w:rsid w:val="00B149EE"/>
    <w:rsid w:val="00B16CB3"/>
    <w:rsid w:val="00B22518"/>
    <w:rsid w:val="00B23086"/>
    <w:rsid w:val="00B313B6"/>
    <w:rsid w:val="00B3296D"/>
    <w:rsid w:val="00B33D45"/>
    <w:rsid w:val="00B33F51"/>
    <w:rsid w:val="00B40AAC"/>
    <w:rsid w:val="00B40FDE"/>
    <w:rsid w:val="00B419FC"/>
    <w:rsid w:val="00B42141"/>
    <w:rsid w:val="00B43D21"/>
    <w:rsid w:val="00B45312"/>
    <w:rsid w:val="00B46DA9"/>
    <w:rsid w:val="00B47CA5"/>
    <w:rsid w:val="00B51734"/>
    <w:rsid w:val="00B554E6"/>
    <w:rsid w:val="00B556F3"/>
    <w:rsid w:val="00B5755F"/>
    <w:rsid w:val="00B57B4A"/>
    <w:rsid w:val="00B63152"/>
    <w:rsid w:val="00B72651"/>
    <w:rsid w:val="00B75A2F"/>
    <w:rsid w:val="00B773C3"/>
    <w:rsid w:val="00B77719"/>
    <w:rsid w:val="00B80268"/>
    <w:rsid w:val="00B81A28"/>
    <w:rsid w:val="00B82E1C"/>
    <w:rsid w:val="00B8352B"/>
    <w:rsid w:val="00B85B97"/>
    <w:rsid w:val="00B85CC0"/>
    <w:rsid w:val="00B86E37"/>
    <w:rsid w:val="00B87547"/>
    <w:rsid w:val="00B87DEF"/>
    <w:rsid w:val="00B942F8"/>
    <w:rsid w:val="00B95787"/>
    <w:rsid w:val="00BA5210"/>
    <w:rsid w:val="00BA7B06"/>
    <w:rsid w:val="00BB4750"/>
    <w:rsid w:val="00BB5DA1"/>
    <w:rsid w:val="00BB66D1"/>
    <w:rsid w:val="00BB709E"/>
    <w:rsid w:val="00BC35C8"/>
    <w:rsid w:val="00BC5894"/>
    <w:rsid w:val="00BC7639"/>
    <w:rsid w:val="00BC7B1F"/>
    <w:rsid w:val="00BD460A"/>
    <w:rsid w:val="00BD6B87"/>
    <w:rsid w:val="00BD795C"/>
    <w:rsid w:val="00BE3B27"/>
    <w:rsid w:val="00BE3E10"/>
    <w:rsid w:val="00BE756C"/>
    <w:rsid w:val="00BF6A33"/>
    <w:rsid w:val="00BF7E20"/>
    <w:rsid w:val="00C039E6"/>
    <w:rsid w:val="00C05F0F"/>
    <w:rsid w:val="00C1189C"/>
    <w:rsid w:val="00C1404D"/>
    <w:rsid w:val="00C14344"/>
    <w:rsid w:val="00C165F0"/>
    <w:rsid w:val="00C22116"/>
    <w:rsid w:val="00C2772C"/>
    <w:rsid w:val="00C31095"/>
    <w:rsid w:val="00C32686"/>
    <w:rsid w:val="00C32B69"/>
    <w:rsid w:val="00C33473"/>
    <w:rsid w:val="00C34424"/>
    <w:rsid w:val="00C34832"/>
    <w:rsid w:val="00C35533"/>
    <w:rsid w:val="00C3559D"/>
    <w:rsid w:val="00C37DE1"/>
    <w:rsid w:val="00C44244"/>
    <w:rsid w:val="00C44A2D"/>
    <w:rsid w:val="00C45C59"/>
    <w:rsid w:val="00C45FE3"/>
    <w:rsid w:val="00C467A8"/>
    <w:rsid w:val="00C507C1"/>
    <w:rsid w:val="00C52F3C"/>
    <w:rsid w:val="00C6179F"/>
    <w:rsid w:val="00C62182"/>
    <w:rsid w:val="00C647CC"/>
    <w:rsid w:val="00C64ABB"/>
    <w:rsid w:val="00C666AF"/>
    <w:rsid w:val="00C67EBF"/>
    <w:rsid w:val="00C711B1"/>
    <w:rsid w:val="00C71BFD"/>
    <w:rsid w:val="00C72871"/>
    <w:rsid w:val="00C75139"/>
    <w:rsid w:val="00C81A44"/>
    <w:rsid w:val="00C8528E"/>
    <w:rsid w:val="00C85725"/>
    <w:rsid w:val="00C87E71"/>
    <w:rsid w:val="00C9167E"/>
    <w:rsid w:val="00C92F6D"/>
    <w:rsid w:val="00C9388E"/>
    <w:rsid w:val="00C960C2"/>
    <w:rsid w:val="00C96C45"/>
    <w:rsid w:val="00CA0B5C"/>
    <w:rsid w:val="00CA2902"/>
    <w:rsid w:val="00CA3DD4"/>
    <w:rsid w:val="00CA48DE"/>
    <w:rsid w:val="00CA5AEB"/>
    <w:rsid w:val="00CA7580"/>
    <w:rsid w:val="00CB03F8"/>
    <w:rsid w:val="00CB38E2"/>
    <w:rsid w:val="00CB48B4"/>
    <w:rsid w:val="00CB59C7"/>
    <w:rsid w:val="00CB5AD8"/>
    <w:rsid w:val="00CB5CD3"/>
    <w:rsid w:val="00CB6B99"/>
    <w:rsid w:val="00CC0BEE"/>
    <w:rsid w:val="00CC1B84"/>
    <w:rsid w:val="00CC1C4D"/>
    <w:rsid w:val="00CC23D7"/>
    <w:rsid w:val="00CC40FA"/>
    <w:rsid w:val="00CD6554"/>
    <w:rsid w:val="00CD6A3A"/>
    <w:rsid w:val="00CE0ED8"/>
    <w:rsid w:val="00CE1F16"/>
    <w:rsid w:val="00CF06A2"/>
    <w:rsid w:val="00CF06ED"/>
    <w:rsid w:val="00CF14EF"/>
    <w:rsid w:val="00CF280F"/>
    <w:rsid w:val="00CF4197"/>
    <w:rsid w:val="00CF65C6"/>
    <w:rsid w:val="00D043D7"/>
    <w:rsid w:val="00D054C7"/>
    <w:rsid w:val="00D06090"/>
    <w:rsid w:val="00D065EC"/>
    <w:rsid w:val="00D079A5"/>
    <w:rsid w:val="00D101AC"/>
    <w:rsid w:val="00D10EF8"/>
    <w:rsid w:val="00D1268C"/>
    <w:rsid w:val="00D13AC9"/>
    <w:rsid w:val="00D22853"/>
    <w:rsid w:val="00D229F5"/>
    <w:rsid w:val="00D238BC"/>
    <w:rsid w:val="00D24CCA"/>
    <w:rsid w:val="00D26BE2"/>
    <w:rsid w:val="00D32234"/>
    <w:rsid w:val="00D343FD"/>
    <w:rsid w:val="00D34ACA"/>
    <w:rsid w:val="00D34BEE"/>
    <w:rsid w:val="00D3578C"/>
    <w:rsid w:val="00D3749A"/>
    <w:rsid w:val="00D40648"/>
    <w:rsid w:val="00D40674"/>
    <w:rsid w:val="00D43013"/>
    <w:rsid w:val="00D43BB5"/>
    <w:rsid w:val="00D44079"/>
    <w:rsid w:val="00D460E1"/>
    <w:rsid w:val="00D47458"/>
    <w:rsid w:val="00D501CB"/>
    <w:rsid w:val="00D51B8C"/>
    <w:rsid w:val="00D51BC9"/>
    <w:rsid w:val="00D53B64"/>
    <w:rsid w:val="00D5598C"/>
    <w:rsid w:val="00D562C2"/>
    <w:rsid w:val="00D611F9"/>
    <w:rsid w:val="00D66A35"/>
    <w:rsid w:val="00D66C3D"/>
    <w:rsid w:val="00D6730A"/>
    <w:rsid w:val="00D709F8"/>
    <w:rsid w:val="00D70E67"/>
    <w:rsid w:val="00D716F4"/>
    <w:rsid w:val="00D724ED"/>
    <w:rsid w:val="00D7336D"/>
    <w:rsid w:val="00D741EF"/>
    <w:rsid w:val="00D75BEC"/>
    <w:rsid w:val="00D7665F"/>
    <w:rsid w:val="00D77BCD"/>
    <w:rsid w:val="00D81E59"/>
    <w:rsid w:val="00D8290B"/>
    <w:rsid w:val="00D82ABC"/>
    <w:rsid w:val="00D84C50"/>
    <w:rsid w:val="00D85790"/>
    <w:rsid w:val="00D85ECF"/>
    <w:rsid w:val="00D9190F"/>
    <w:rsid w:val="00D94731"/>
    <w:rsid w:val="00D9520B"/>
    <w:rsid w:val="00D95220"/>
    <w:rsid w:val="00D96940"/>
    <w:rsid w:val="00DA0257"/>
    <w:rsid w:val="00DA17EC"/>
    <w:rsid w:val="00DA1999"/>
    <w:rsid w:val="00DA4230"/>
    <w:rsid w:val="00DA5669"/>
    <w:rsid w:val="00DA57DC"/>
    <w:rsid w:val="00DA70A9"/>
    <w:rsid w:val="00DA786D"/>
    <w:rsid w:val="00DB2587"/>
    <w:rsid w:val="00DB7258"/>
    <w:rsid w:val="00DC1FFC"/>
    <w:rsid w:val="00DC3A7B"/>
    <w:rsid w:val="00DC516D"/>
    <w:rsid w:val="00DD20D0"/>
    <w:rsid w:val="00DD34FE"/>
    <w:rsid w:val="00DD445B"/>
    <w:rsid w:val="00DD6551"/>
    <w:rsid w:val="00DD68D4"/>
    <w:rsid w:val="00DE08F1"/>
    <w:rsid w:val="00DE28EA"/>
    <w:rsid w:val="00DE3B3B"/>
    <w:rsid w:val="00DE462B"/>
    <w:rsid w:val="00DF041E"/>
    <w:rsid w:val="00DF2C56"/>
    <w:rsid w:val="00DF71A9"/>
    <w:rsid w:val="00E01A01"/>
    <w:rsid w:val="00E02CAB"/>
    <w:rsid w:val="00E030A3"/>
    <w:rsid w:val="00E04725"/>
    <w:rsid w:val="00E05F20"/>
    <w:rsid w:val="00E07939"/>
    <w:rsid w:val="00E11213"/>
    <w:rsid w:val="00E157FB"/>
    <w:rsid w:val="00E20929"/>
    <w:rsid w:val="00E22637"/>
    <w:rsid w:val="00E237D2"/>
    <w:rsid w:val="00E239E1"/>
    <w:rsid w:val="00E2690B"/>
    <w:rsid w:val="00E3136B"/>
    <w:rsid w:val="00E315A6"/>
    <w:rsid w:val="00E318B9"/>
    <w:rsid w:val="00E331AC"/>
    <w:rsid w:val="00E34E0C"/>
    <w:rsid w:val="00E36154"/>
    <w:rsid w:val="00E368AD"/>
    <w:rsid w:val="00E405F8"/>
    <w:rsid w:val="00E41B07"/>
    <w:rsid w:val="00E422F7"/>
    <w:rsid w:val="00E42BF9"/>
    <w:rsid w:val="00E43A2F"/>
    <w:rsid w:val="00E43D65"/>
    <w:rsid w:val="00E44651"/>
    <w:rsid w:val="00E44E95"/>
    <w:rsid w:val="00E45A23"/>
    <w:rsid w:val="00E5409D"/>
    <w:rsid w:val="00E57B4B"/>
    <w:rsid w:val="00E61E5E"/>
    <w:rsid w:val="00E72678"/>
    <w:rsid w:val="00E73151"/>
    <w:rsid w:val="00E768F2"/>
    <w:rsid w:val="00E820F5"/>
    <w:rsid w:val="00E82C83"/>
    <w:rsid w:val="00E837A2"/>
    <w:rsid w:val="00E83CE5"/>
    <w:rsid w:val="00E843D5"/>
    <w:rsid w:val="00E8798E"/>
    <w:rsid w:val="00E92034"/>
    <w:rsid w:val="00E927F5"/>
    <w:rsid w:val="00E94263"/>
    <w:rsid w:val="00E96786"/>
    <w:rsid w:val="00EA1D7A"/>
    <w:rsid w:val="00EA20E5"/>
    <w:rsid w:val="00EA786E"/>
    <w:rsid w:val="00EB0AAB"/>
    <w:rsid w:val="00EB4EA5"/>
    <w:rsid w:val="00EB634D"/>
    <w:rsid w:val="00EB6690"/>
    <w:rsid w:val="00EE471A"/>
    <w:rsid w:val="00EE5BF3"/>
    <w:rsid w:val="00EF0A48"/>
    <w:rsid w:val="00EF13DA"/>
    <w:rsid w:val="00EF7A4A"/>
    <w:rsid w:val="00EF7D7E"/>
    <w:rsid w:val="00F05CE0"/>
    <w:rsid w:val="00F06C7D"/>
    <w:rsid w:val="00F078C1"/>
    <w:rsid w:val="00F07E5B"/>
    <w:rsid w:val="00F11196"/>
    <w:rsid w:val="00F11621"/>
    <w:rsid w:val="00F12733"/>
    <w:rsid w:val="00F14414"/>
    <w:rsid w:val="00F23898"/>
    <w:rsid w:val="00F2435C"/>
    <w:rsid w:val="00F26654"/>
    <w:rsid w:val="00F27486"/>
    <w:rsid w:val="00F27D2B"/>
    <w:rsid w:val="00F33F14"/>
    <w:rsid w:val="00F34283"/>
    <w:rsid w:val="00F35347"/>
    <w:rsid w:val="00F37B55"/>
    <w:rsid w:val="00F412AD"/>
    <w:rsid w:val="00F44712"/>
    <w:rsid w:val="00F52AB1"/>
    <w:rsid w:val="00F549F7"/>
    <w:rsid w:val="00F562E6"/>
    <w:rsid w:val="00F566B9"/>
    <w:rsid w:val="00F56B6D"/>
    <w:rsid w:val="00F56D35"/>
    <w:rsid w:val="00F57288"/>
    <w:rsid w:val="00F57B45"/>
    <w:rsid w:val="00F60ED4"/>
    <w:rsid w:val="00F655E2"/>
    <w:rsid w:val="00F65B23"/>
    <w:rsid w:val="00F70EB8"/>
    <w:rsid w:val="00F7423D"/>
    <w:rsid w:val="00F74678"/>
    <w:rsid w:val="00F74B96"/>
    <w:rsid w:val="00F7773B"/>
    <w:rsid w:val="00F8241C"/>
    <w:rsid w:val="00F83563"/>
    <w:rsid w:val="00F8395D"/>
    <w:rsid w:val="00F84708"/>
    <w:rsid w:val="00F90261"/>
    <w:rsid w:val="00F91C3E"/>
    <w:rsid w:val="00F9223F"/>
    <w:rsid w:val="00F958A3"/>
    <w:rsid w:val="00F96241"/>
    <w:rsid w:val="00F97428"/>
    <w:rsid w:val="00F97C2B"/>
    <w:rsid w:val="00FA30B8"/>
    <w:rsid w:val="00FA6943"/>
    <w:rsid w:val="00FA6C85"/>
    <w:rsid w:val="00FB0BE4"/>
    <w:rsid w:val="00FB0D51"/>
    <w:rsid w:val="00FB3858"/>
    <w:rsid w:val="00FB48A3"/>
    <w:rsid w:val="00FB57D5"/>
    <w:rsid w:val="00FB60C8"/>
    <w:rsid w:val="00FB7877"/>
    <w:rsid w:val="00FC143D"/>
    <w:rsid w:val="00FC2187"/>
    <w:rsid w:val="00FD00A2"/>
    <w:rsid w:val="00FD0FDE"/>
    <w:rsid w:val="00FD3C68"/>
    <w:rsid w:val="00FD4271"/>
    <w:rsid w:val="00FD48E9"/>
    <w:rsid w:val="00FD53AA"/>
    <w:rsid w:val="00FE78B3"/>
    <w:rsid w:val="00FF0A04"/>
    <w:rsid w:val="00FF21E6"/>
    <w:rsid w:val="00FF241B"/>
    <w:rsid w:val="00FF2923"/>
    <w:rsid w:val="00FF3728"/>
    <w:rsid w:val="00FF3DFD"/>
    <w:rsid w:val="00FF3E08"/>
    <w:rsid w:val="00FF41DE"/>
    <w:rsid w:val="00FF4515"/>
    <w:rsid w:val="00FF7F12"/>
    <w:rsid w:val="00FF7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5D425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D48E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67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48E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67E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3B6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3B64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9197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91975"/>
  </w:style>
  <w:style w:type="character" w:customStyle="1" w:styleId="CommentTextChar">
    <w:name w:val="Comment Text Char"/>
    <w:basedOn w:val="DefaultParagraphFont"/>
    <w:link w:val="CommentText"/>
    <w:uiPriority w:val="99"/>
    <w:rsid w:val="00A9197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197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197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73364"/>
    <w:rPr>
      <w:color w:val="0000FF"/>
      <w:u w:val="single"/>
    </w:rPr>
  </w:style>
  <w:style w:type="table" w:styleId="TableGrid">
    <w:name w:val="Table Grid"/>
    <w:basedOn w:val="TableNormal"/>
    <w:uiPriority w:val="59"/>
    <w:rsid w:val="00173364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57B4A"/>
    <w:pPr>
      <w:ind w:left="720"/>
      <w:contextualSpacing/>
    </w:pPr>
  </w:style>
  <w:style w:type="paragraph" w:styleId="Revision">
    <w:name w:val="Revision"/>
    <w:hidden/>
    <w:uiPriority w:val="99"/>
    <w:semiHidden/>
    <w:rsid w:val="0015378D"/>
  </w:style>
  <w:style w:type="character" w:styleId="FollowedHyperlink">
    <w:name w:val="FollowedHyperlink"/>
    <w:basedOn w:val="DefaultParagraphFont"/>
    <w:uiPriority w:val="99"/>
    <w:semiHidden/>
    <w:unhideWhenUsed/>
    <w:rsid w:val="0015378D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F3B36"/>
    <w:pPr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3B36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3F3B36"/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F3B36"/>
    <w:rPr>
      <w:rFonts w:ascii="Arial" w:hAnsi="Arial" w:cs="Arial"/>
      <w:noProof/>
    </w:rPr>
  </w:style>
  <w:style w:type="paragraph" w:styleId="Header">
    <w:name w:val="header"/>
    <w:basedOn w:val="Normal"/>
    <w:link w:val="HeaderChar"/>
    <w:unhideWhenUsed/>
    <w:rsid w:val="00D81E5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D81E59"/>
  </w:style>
  <w:style w:type="paragraph" w:styleId="Footer">
    <w:name w:val="footer"/>
    <w:basedOn w:val="Normal"/>
    <w:link w:val="FooterChar"/>
    <w:uiPriority w:val="99"/>
    <w:unhideWhenUsed/>
    <w:rsid w:val="00D81E5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1E59"/>
  </w:style>
  <w:style w:type="character" w:customStyle="1" w:styleId="apple-converted-space">
    <w:name w:val="apple-converted-space"/>
    <w:basedOn w:val="DefaultParagraphFont"/>
    <w:rsid w:val="000516B7"/>
  </w:style>
  <w:style w:type="paragraph" w:styleId="NormalWeb">
    <w:name w:val="Normal (Web)"/>
    <w:basedOn w:val="Normal"/>
    <w:uiPriority w:val="99"/>
    <w:semiHidden/>
    <w:unhideWhenUsed/>
    <w:rsid w:val="00445A66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character" w:styleId="Emphasis">
    <w:name w:val="Emphasis"/>
    <w:basedOn w:val="DefaultParagraphFont"/>
    <w:uiPriority w:val="20"/>
    <w:qFormat/>
    <w:rsid w:val="00813D17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D48E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67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48E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67E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3B6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3B64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9197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91975"/>
  </w:style>
  <w:style w:type="character" w:customStyle="1" w:styleId="CommentTextChar">
    <w:name w:val="Comment Text Char"/>
    <w:basedOn w:val="DefaultParagraphFont"/>
    <w:link w:val="CommentText"/>
    <w:uiPriority w:val="99"/>
    <w:rsid w:val="00A9197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197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197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73364"/>
    <w:rPr>
      <w:color w:val="0000FF"/>
      <w:u w:val="single"/>
    </w:rPr>
  </w:style>
  <w:style w:type="table" w:styleId="TableGrid">
    <w:name w:val="Table Grid"/>
    <w:basedOn w:val="TableNormal"/>
    <w:uiPriority w:val="59"/>
    <w:rsid w:val="00173364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57B4A"/>
    <w:pPr>
      <w:ind w:left="720"/>
      <w:contextualSpacing/>
    </w:pPr>
  </w:style>
  <w:style w:type="paragraph" w:styleId="Revision">
    <w:name w:val="Revision"/>
    <w:hidden/>
    <w:uiPriority w:val="99"/>
    <w:semiHidden/>
    <w:rsid w:val="0015378D"/>
  </w:style>
  <w:style w:type="character" w:styleId="FollowedHyperlink">
    <w:name w:val="FollowedHyperlink"/>
    <w:basedOn w:val="DefaultParagraphFont"/>
    <w:uiPriority w:val="99"/>
    <w:semiHidden/>
    <w:unhideWhenUsed/>
    <w:rsid w:val="0015378D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F3B36"/>
    <w:pPr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3B36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3F3B36"/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F3B36"/>
    <w:rPr>
      <w:rFonts w:ascii="Arial" w:hAnsi="Arial" w:cs="Arial"/>
      <w:noProof/>
    </w:rPr>
  </w:style>
  <w:style w:type="paragraph" w:styleId="Header">
    <w:name w:val="header"/>
    <w:basedOn w:val="Normal"/>
    <w:link w:val="HeaderChar"/>
    <w:unhideWhenUsed/>
    <w:rsid w:val="00D81E5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D81E59"/>
  </w:style>
  <w:style w:type="paragraph" w:styleId="Footer">
    <w:name w:val="footer"/>
    <w:basedOn w:val="Normal"/>
    <w:link w:val="FooterChar"/>
    <w:uiPriority w:val="99"/>
    <w:unhideWhenUsed/>
    <w:rsid w:val="00D81E5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1E59"/>
  </w:style>
  <w:style w:type="character" w:customStyle="1" w:styleId="apple-converted-space">
    <w:name w:val="apple-converted-space"/>
    <w:basedOn w:val="DefaultParagraphFont"/>
    <w:rsid w:val="000516B7"/>
  </w:style>
  <w:style w:type="paragraph" w:styleId="NormalWeb">
    <w:name w:val="Normal (Web)"/>
    <w:basedOn w:val="Normal"/>
    <w:uiPriority w:val="99"/>
    <w:semiHidden/>
    <w:unhideWhenUsed/>
    <w:rsid w:val="00445A66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character" w:styleId="Emphasis">
    <w:name w:val="Emphasis"/>
    <w:basedOn w:val="DefaultParagraphFont"/>
    <w:uiPriority w:val="20"/>
    <w:qFormat/>
    <w:rsid w:val="00813D1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461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0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0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3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45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16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11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9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7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5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95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1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5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2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8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D0E93405-FF1F-4E51-9EF1-D53D9C1950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5</Words>
  <Characters>151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tuitive Surgical</Company>
  <LinksUpToDate>false</LinksUpToDate>
  <CharactersWithSpaces>1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y moawad</dc:creator>
  <cp:lastModifiedBy>Chao Song</cp:lastModifiedBy>
  <cp:revision>2</cp:revision>
  <cp:lastPrinted>2016-12-22T17:11:00Z</cp:lastPrinted>
  <dcterms:created xsi:type="dcterms:W3CDTF">2017-07-19T06:03:00Z</dcterms:created>
  <dcterms:modified xsi:type="dcterms:W3CDTF">2017-07-19T06:03:00Z</dcterms:modified>
</cp:coreProperties>
</file>